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B72" w:rsidRPr="001D143A" w:rsidRDefault="00EA4BBA">
      <w:pPr>
        <w:rPr>
          <w:rFonts w:eastAsia="Times New Roman" w:cstheme="minorHAnsi"/>
          <w:sz w:val="24"/>
          <w:szCs w:val="24"/>
          <w:lang w:val="en" w:eastAsia="en-GB"/>
        </w:rPr>
      </w:pPr>
      <w:r>
        <w:rPr>
          <w:rFonts w:eastAsia="Times New Roman" w:cstheme="minorHAnsi"/>
          <w:sz w:val="24"/>
          <w:szCs w:val="24"/>
          <w:lang w:val="en" w:eastAsia="en-GB"/>
        </w:rPr>
        <w:t>Additional file</w:t>
      </w:r>
      <w:bookmarkStart w:id="0" w:name="_GoBack"/>
      <w:bookmarkEnd w:id="0"/>
      <w:r w:rsidR="003A2461" w:rsidRPr="001D143A">
        <w:rPr>
          <w:rFonts w:eastAsia="Times New Roman" w:cstheme="minorHAnsi"/>
          <w:sz w:val="24"/>
          <w:szCs w:val="24"/>
          <w:lang w:val="en" w:eastAsia="en-GB"/>
        </w:rPr>
        <w:t xml:space="preserve"> </w:t>
      </w:r>
      <w:r w:rsidR="001D143A">
        <w:rPr>
          <w:rFonts w:eastAsia="Times New Roman" w:cstheme="minorHAnsi"/>
          <w:sz w:val="24"/>
          <w:szCs w:val="24"/>
          <w:lang w:val="en" w:eastAsia="en-GB"/>
        </w:rPr>
        <w:t>1</w:t>
      </w:r>
      <w:r w:rsidR="003A2461" w:rsidRPr="001D143A">
        <w:rPr>
          <w:rFonts w:eastAsia="Times New Roman" w:cstheme="minorHAnsi"/>
          <w:sz w:val="24"/>
          <w:szCs w:val="24"/>
          <w:lang w:val="en" w:eastAsia="en-GB"/>
        </w:rPr>
        <w:t xml:space="preserve">. </w:t>
      </w:r>
      <w:r w:rsidR="00284E3C" w:rsidRPr="001D143A">
        <w:rPr>
          <w:rFonts w:eastAsia="Times New Roman" w:cstheme="minorHAnsi"/>
          <w:sz w:val="24"/>
          <w:szCs w:val="24"/>
          <w:lang w:val="en" w:eastAsia="en-GB"/>
        </w:rPr>
        <w:t xml:space="preserve">Flow chart </w:t>
      </w:r>
      <w:r w:rsidR="005D6190" w:rsidRPr="001D143A">
        <w:rPr>
          <w:rFonts w:eastAsia="Times New Roman" w:cstheme="minorHAnsi"/>
          <w:sz w:val="24"/>
          <w:szCs w:val="24"/>
          <w:lang w:val="en" w:eastAsia="en-GB"/>
        </w:rPr>
        <w:t xml:space="preserve">of </w:t>
      </w:r>
      <w:r w:rsidR="005C5134" w:rsidRPr="001D143A">
        <w:rPr>
          <w:rFonts w:eastAsia="Times New Roman" w:cstheme="minorHAnsi"/>
          <w:sz w:val="24"/>
          <w:szCs w:val="24"/>
          <w:lang w:val="en" w:eastAsia="en-GB"/>
        </w:rPr>
        <w:t xml:space="preserve">the process </w:t>
      </w:r>
      <w:r w:rsidR="005D6190" w:rsidRPr="001D143A">
        <w:rPr>
          <w:rFonts w:eastAsia="Times New Roman" w:cstheme="minorHAnsi"/>
          <w:sz w:val="24"/>
          <w:szCs w:val="24"/>
          <w:lang w:val="en" w:eastAsia="en-GB"/>
        </w:rPr>
        <w:t>for</w:t>
      </w:r>
      <w:r w:rsidR="005C5134" w:rsidRPr="001D143A">
        <w:rPr>
          <w:rFonts w:eastAsia="Times New Roman" w:cstheme="minorHAnsi"/>
          <w:sz w:val="24"/>
          <w:szCs w:val="24"/>
          <w:lang w:val="en" w:eastAsia="en-GB"/>
        </w:rPr>
        <w:t xml:space="preserve"> identifying </w:t>
      </w:r>
      <w:r w:rsidR="005D6190" w:rsidRPr="001D143A">
        <w:rPr>
          <w:rFonts w:eastAsia="Times New Roman" w:cstheme="minorHAnsi"/>
          <w:sz w:val="24"/>
          <w:szCs w:val="24"/>
          <w:lang w:val="en" w:eastAsia="en-GB"/>
        </w:rPr>
        <w:t xml:space="preserve">infant </w:t>
      </w:r>
      <w:r w:rsidR="005C5134" w:rsidRPr="001D143A">
        <w:rPr>
          <w:rFonts w:eastAsia="Times New Roman" w:cstheme="minorHAnsi"/>
          <w:sz w:val="24"/>
          <w:szCs w:val="24"/>
          <w:lang w:val="en" w:eastAsia="en-GB"/>
        </w:rPr>
        <w:t>a</w:t>
      </w:r>
      <w:r w:rsidR="00284E3C" w:rsidRPr="001D143A">
        <w:rPr>
          <w:rFonts w:eastAsia="Times New Roman" w:cstheme="minorHAnsi"/>
          <w:sz w:val="24"/>
          <w:szCs w:val="24"/>
          <w:lang w:val="en" w:eastAsia="en-GB"/>
        </w:rPr>
        <w:t>dmissions</w:t>
      </w:r>
      <w:r w:rsidR="005C5134" w:rsidRPr="001D143A">
        <w:rPr>
          <w:rFonts w:eastAsia="Times New Roman" w:cstheme="minorHAnsi"/>
          <w:sz w:val="24"/>
          <w:szCs w:val="24"/>
          <w:lang w:val="en" w:eastAsia="en-GB"/>
        </w:rPr>
        <w:t xml:space="preserve"> </w:t>
      </w:r>
      <w:r w:rsidR="005D6190" w:rsidRPr="001D143A">
        <w:rPr>
          <w:rFonts w:eastAsia="Times New Roman" w:cstheme="minorHAnsi"/>
          <w:sz w:val="24"/>
          <w:szCs w:val="24"/>
          <w:lang w:val="en" w:eastAsia="en-GB"/>
        </w:rPr>
        <w:t xml:space="preserve">under </w:t>
      </w:r>
      <w:r w:rsidR="005C5134" w:rsidRPr="001D143A">
        <w:rPr>
          <w:rFonts w:eastAsia="Times New Roman" w:cstheme="minorHAnsi"/>
          <w:sz w:val="24"/>
          <w:szCs w:val="24"/>
          <w:lang w:val="en" w:eastAsia="en-GB"/>
        </w:rPr>
        <w:t>the age of 1 y</w:t>
      </w:r>
      <w:r w:rsidR="003A2461" w:rsidRPr="001D143A">
        <w:rPr>
          <w:rFonts w:eastAsia="Times New Roman" w:cstheme="minorHAnsi"/>
          <w:sz w:val="24"/>
          <w:szCs w:val="24"/>
          <w:lang w:val="en" w:eastAsia="en-GB"/>
        </w:rPr>
        <w:t>ear</w:t>
      </w:r>
      <w:r w:rsidR="005C5134" w:rsidRPr="001D143A">
        <w:rPr>
          <w:rFonts w:eastAsia="Times New Roman" w:cstheme="minorHAnsi"/>
          <w:sz w:val="24"/>
          <w:szCs w:val="24"/>
          <w:lang w:val="en" w:eastAsia="en-GB"/>
        </w:rPr>
        <w:t xml:space="preserve"> </w:t>
      </w:r>
      <w:r w:rsidR="00B75C44">
        <w:rPr>
          <w:rFonts w:eastAsia="Times New Roman" w:cstheme="minorHAnsi"/>
          <w:sz w:val="24"/>
          <w:szCs w:val="24"/>
          <w:lang w:val="en" w:eastAsia="en-GB"/>
        </w:rPr>
        <w:t>unrelated t</w:t>
      </w:r>
      <w:r w:rsidR="00284E3C" w:rsidRPr="001D143A">
        <w:rPr>
          <w:rFonts w:eastAsia="Times New Roman" w:cstheme="minorHAnsi"/>
          <w:sz w:val="24"/>
          <w:szCs w:val="24"/>
          <w:lang w:val="en" w:eastAsia="en-GB"/>
        </w:rPr>
        <w:t>o birth admissions</w:t>
      </w:r>
      <w:r w:rsidR="005D6190" w:rsidRPr="001D143A">
        <w:rPr>
          <w:rFonts w:eastAsia="Times New Roman" w:cstheme="minorHAnsi"/>
          <w:sz w:val="24"/>
          <w:szCs w:val="24"/>
          <w:lang w:val="en" w:eastAsia="en-GB"/>
        </w:rPr>
        <w:t xml:space="preserve"> in H</w:t>
      </w:r>
      <w:r w:rsidR="00B75C44">
        <w:rPr>
          <w:rFonts w:eastAsia="Times New Roman" w:cstheme="minorHAnsi"/>
          <w:sz w:val="24"/>
          <w:szCs w:val="24"/>
          <w:lang w:val="en" w:eastAsia="en-GB"/>
        </w:rPr>
        <w:t>ospital Episode Statistics</w:t>
      </w:r>
      <w:r w:rsidR="005D6190" w:rsidRPr="001D143A">
        <w:rPr>
          <w:rFonts w:eastAsia="Times New Roman" w:cstheme="minorHAnsi"/>
          <w:sz w:val="24"/>
          <w:szCs w:val="24"/>
          <w:lang w:val="en" w:eastAsia="en-GB"/>
        </w:rPr>
        <w:t>:</w:t>
      </w:r>
    </w:p>
    <w:p w:rsidR="00284E3C" w:rsidRDefault="00B75C44">
      <w:pPr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1285875</wp:posOffset>
                </wp:positionH>
                <wp:positionV relativeFrom="paragraph">
                  <wp:posOffset>173355</wp:posOffset>
                </wp:positionV>
                <wp:extent cx="3095625" cy="7239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7239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4E3C" w:rsidRDefault="00284E3C" w:rsidP="00F852A7">
                            <w:r>
                              <w:t>Episodes of care involving a patient &lt;12 months of age admitted between 01/04/2008-31/03/2014</w:t>
                            </w:r>
                          </w:p>
                          <w:p w:rsidR="00284E3C" w:rsidRDefault="00284E3C" w:rsidP="00F852A7">
                            <w:pPr>
                              <w:ind w:left="720" w:firstLine="720"/>
                            </w:pPr>
                            <w:r>
                              <w:t>n=</w:t>
                            </w:r>
                            <w:r w:rsidR="003A2461">
                              <w:t>6,145,4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1.25pt;margin-top:13.65pt;width:243.75pt;height:5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UK2RgIAAL0EAAAOAAAAZHJzL2Uyb0RvYy54bWysVNuO0zAQfUfiHyy/06TZdkujpqulCwhp&#10;uYhdPsB17MZax2Nst0n5esZOG8pFQkK8WHZmzpkzt6xu+laTg3BeganodJJTIgyHWpldRb88vnnx&#10;khIfmKmZBiMqehSe3qyfP1t1thQFNKBr4QiSGF92tqJNCLbMMs8b0TI/ASsMGiW4lgV8ul1WO9Yh&#10;e6uzIs+vsw5cbR1w4T1+vRuMdJ34pRQ8fJTSi0B0RVFbSKdL5zae2XrFyp1jtlH8JIP9g4qWKYNB&#10;R6o7FhjZO/UbVau4Aw8yTDi0GUipuEg5YDbT/JdsHhpmRcoFi+PtWCb//2j5h8MnR1Rd0WK6oMSw&#10;Fpv0KPpAXkFPilifzvoS3R4sOoYeP2OfU67e3gN/8sTApmFmJ26dg64RrEZ904jMLqADj48k2+49&#10;1BiG7QMkol66NhYPy0GQHft0HHsTpXD8eJUv59fFnBKOtkVxtcxT8zJWntHW+fBWQEvipaIOe5/Y&#10;2eHeh6iGlWeXGEybeEa5r02dxiAwpYc7ukZz0h8ln8SHoxYD9LOQWDSUVQyViOMqNtqRA8NBY5wL&#10;E+apBJEJvSNMKq1H4KmEPwN1GOo2+kaYSGM8AvO/RxwRKSqYMIJbZcD9iaB+GiMP/ufsh5xjI0O/&#10;7U/jsIX6iI10MOwT7j9eGnDfKOlwlyrqv+6ZE5TodwaHYTmdzeLypcdsvijw4S4t20sLMxypKhoo&#10;Ga6bkBY2JmPgFodGqtTPKGpQchKLO5LafNrnuISX7+T146+z/g4AAP//AwBQSwMEFAAGAAgAAAAh&#10;AEGrX/PfAAAACgEAAA8AAABkcnMvZG93bnJldi54bWxMj8FOwzAMhu9IvENkJG4saQdjlKbTQBpH&#10;JMo4cEtb01Y0Tkmyrezp553gZsuffn9/vprsIPboQ+9IQzJTIJBq1/TUati+b26WIEI01JjBEWr4&#10;xQCr4vIiN1njDvSG+zK2gkMoZEZDF+OYSRnqDq0JMzci8e3LeWsir76VjTcHDreDTJVaSGt64g+d&#10;GfG5w/q73FkNLy5JPo/VtFWb15/jx9OyV35dan19Na0fQUSc4h8MZ31Wh4KdKrejJohBQ6rSO0Z5&#10;uJ+DYGDxoLhcxeRtMgdZ5PJ/heIEAAD//wMAUEsBAi0AFAAGAAgAAAAhALaDOJL+AAAA4QEAABMA&#10;AAAAAAAAAAAAAAAAAAAAAFtDb250ZW50X1R5cGVzXS54bWxQSwECLQAUAAYACAAAACEAOP0h/9YA&#10;AACUAQAACwAAAAAAAAAAAAAAAAAvAQAAX3JlbHMvLnJlbHNQSwECLQAUAAYACAAAACEAkFlCtkYC&#10;AAC9BAAADgAAAAAAAAAAAAAAAAAuAgAAZHJzL2Uyb0RvYy54bWxQSwECLQAUAAYACAAAACEAQatf&#10;898AAAAKAQAADwAAAAAAAAAAAAAAAACgBAAAZHJzL2Rvd25yZXYueG1sUEsFBgAAAAAEAAQA8wAA&#10;AKwFAAAAAA==&#10;" fillcolor="white [3201]" strokecolor="#4472c4 [3208]" strokeweight="1pt">
                <v:textbox>
                  <w:txbxContent>
                    <w:p w:rsidR="00284E3C" w:rsidRDefault="00284E3C" w:rsidP="00F852A7">
                      <w:r>
                        <w:t>Episodes of care involving a patient &lt;12 months of age admitted between 01/04/2008-31/03/2014</w:t>
                      </w:r>
                    </w:p>
                    <w:p w:rsidR="00284E3C" w:rsidRDefault="00284E3C" w:rsidP="00F852A7">
                      <w:pPr>
                        <w:ind w:left="720" w:firstLine="720"/>
                      </w:pPr>
                      <w:r>
                        <w:t>n=</w:t>
                      </w:r>
                      <w:r w:rsidR="003A2461">
                        <w:t>6,145,40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84E3C" w:rsidRDefault="00831BEF" w:rsidP="00284E3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2E2E5B" wp14:editId="4AB50AF6">
                <wp:simplePos x="0" y="0"/>
                <wp:positionH relativeFrom="margin">
                  <wp:posOffset>3886200</wp:posOffset>
                </wp:positionH>
                <wp:positionV relativeFrom="paragraph">
                  <wp:posOffset>273049</wp:posOffset>
                </wp:positionV>
                <wp:extent cx="504825" cy="1047115"/>
                <wp:effectExtent l="0" t="42545" r="43180" b="6223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04825" cy="1047115"/>
                        </a:xfrm>
                        <a:prstGeom prst="downArrow">
                          <a:avLst>
                            <a:gd name="adj1" fmla="val 31132"/>
                            <a:gd name="adj2" fmla="val 36202"/>
                          </a:avLst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A96DED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306pt;margin-top:21.5pt;width:39.75pt;height:82.4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Nu5qAIAAHgFAAAOAAAAZHJzL2Uyb0RvYy54bWysVE1v2zAMvQ/YfxB0Xx27ST+COkXaoMOA&#10;oi3QDj0rshx70NckJU736/ckO2my9TTMB4EU6UfykdTV9VZJshHOt0aXND8ZUSI0N1WrVyX9/nL3&#10;5YISH5iumDRalPRNeHo9+/zpqrNTUZjGyEo4AhDtp50taROCnWaZ541QzJ8YKzSMtXGKBahulVWO&#10;dUBXMitGo7OsM66yznDhPW4XvZHOEn5dCx4e69qLQGRJkVtIp0vnMp7Z7IpNV47ZpuVDGuwfslCs&#10;1Qi6h1qwwMjatX9BqZY7400dTrhRmanrlotUA6rJR39U89wwK1ItIMfbPU3+/8Hyh82TI22F3lGi&#10;mUKLFqbTZO6c6Uge+emsn8Lt2T65QfMQY7Hb2iniDEjNz9AMfIkDVEW2ieK3PcViGwjH5WQ0vigm&#10;lHCY8tH4PM8nMUbWg0VQ63z4KowiUShphWxSMgmabe59SDxXQ7as+oHMayXRtg2T5DTPT4uhrQc+&#10;xZEPsk0+CDsgQtoFjvDeyLa6a6VMilstb6UjgEcBN5c3i13OR25Skw5FFeeggXCGYa4lCxCVBb1e&#10;ryhhcoUt4cGlYo7+9h8EScEbVokhdGK4Z2twT8wd4cQqFsw3/S/J1LOh2oBNk60q6UXfqx5J6hhG&#10;pF0BufEydrzvcZSWpnrDjKQ+ozJv+V2LIPfMhyfmQDsu8QKERxy1NODADBIljXG/PrqP/hhiWCnp&#10;sH3g5+eaOUGJ/KYx3pf5eBzXNSnjyXkBxR1alocWvVa3Br3BICC7JEb/IHdi7Yx6xUMxj1FhYpoj&#10;dt+JQbkN/auAp4aL+Ty5YUUtC/f62fIIHnmK9L5sX5mzw3wGTPaD2W3qME89s+++8U9t5utg6nbP&#10;cM/rQDfWO/VyeIri+3GoJ6/3B3P2GwAA//8DAFBLAwQUAAYACAAAACEA68rDl+IAAAAKAQAADwAA&#10;AGRycy9kb3ducmV2LnhtbEyPwU7DMBBE70j8g7VIXBB1SElaQpwKgRAtXKAgATc3XpKIeB3Zbpv+&#10;PcsJjqt5mnlbLkbbix360DlScDFJQCDVznTUKHh7vT+fgwhRk9G9I1RwwACL6vio1IVxe3rB3To2&#10;gksoFFpBG+NQSBnqFq0OEzcgcfblvNWRT99I4/Wey20v0yTJpdUd8UKrB7xtsf5eb60C+nzyiU+e&#10;Vwdz5/z7xyOuHpZnSp2ejDfXICKO8Q+GX31Wh4qdNm5LJoheQZZfTRlVMM9mIBiYTS9TEBsm8ywF&#10;WZXy/wvVDwAAAP//AwBQSwECLQAUAAYACAAAACEAtoM4kv4AAADhAQAAEwAAAAAAAAAAAAAAAAAA&#10;AAAAW0NvbnRlbnRfVHlwZXNdLnhtbFBLAQItABQABgAIAAAAIQA4/SH/1gAAAJQBAAALAAAAAAAA&#10;AAAAAAAAAC8BAABfcmVscy8ucmVsc1BLAQItABQABgAIAAAAIQBJeNu5qAIAAHgFAAAOAAAAAAAA&#10;AAAAAAAAAC4CAABkcnMvZTJvRG9jLnhtbFBLAQItABQABgAIAAAAIQDrysOX4gAAAAoBAAAPAAAA&#10;AAAAAAAAAAAAAAIFAABkcnMvZG93bnJldi54bWxQSwUGAAAAAAQABADzAAAAEQYAAAAA&#10;" adj="17830,7438" fillcolor="#5b9bd5" strokecolor="#41719c" strokeweight="1pt">
                <w10:wrap anchorx="margin"/>
              </v:shape>
            </w:pict>
          </mc:Fallback>
        </mc:AlternateContent>
      </w:r>
    </w:p>
    <w:p w:rsidR="00284E3C" w:rsidRDefault="00F852A7" w:rsidP="00284E3C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63A6B7E" wp14:editId="4A3A8E53">
                <wp:simplePos x="0" y="0"/>
                <wp:positionH relativeFrom="margin">
                  <wp:posOffset>4762500</wp:posOffset>
                </wp:positionH>
                <wp:positionV relativeFrom="paragraph">
                  <wp:posOffset>4225925</wp:posOffset>
                </wp:positionV>
                <wp:extent cx="1581150" cy="2000250"/>
                <wp:effectExtent l="0" t="0" r="19050" b="1905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2000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E6B87" w:rsidRPr="005E6B87" w:rsidRDefault="005E6B87" w:rsidP="00831BEF">
                            <w:pPr>
                              <w:spacing w:after="0"/>
                              <w:jc w:val="center"/>
                              <w:rPr>
                                <w:u w:val="single"/>
                              </w:rPr>
                            </w:pPr>
                            <w:r w:rsidRPr="005E6B87">
                              <w:rPr>
                                <w:u w:val="single"/>
                              </w:rPr>
                              <w:t>Excluded</w:t>
                            </w:r>
                          </w:p>
                          <w:p w:rsidR="00831BEF" w:rsidRDefault="00831BEF" w:rsidP="00831BEF">
                            <w:pPr>
                              <w:spacing w:after="0"/>
                              <w:jc w:val="center"/>
                            </w:pPr>
                            <w:r>
                              <w:t xml:space="preserve"> Admission date &gt;01/04/2014 </w:t>
                            </w:r>
                          </w:p>
                          <w:p w:rsidR="00831BEF" w:rsidRDefault="00831BEF" w:rsidP="00831BEF">
                            <w:pPr>
                              <w:spacing w:after="0"/>
                              <w:jc w:val="center"/>
                            </w:pPr>
                            <w:r>
                              <w:t>AND</w:t>
                            </w:r>
                            <w:r w:rsidR="005E6B87">
                              <w:t>/</w:t>
                            </w:r>
                            <w:r>
                              <w:t xml:space="preserve">OR </w:t>
                            </w:r>
                          </w:p>
                          <w:p w:rsidR="00831BEF" w:rsidRDefault="00831BEF" w:rsidP="00831BEF">
                            <w:pPr>
                              <w:spacing w:after="0"/>
                              <w:jc w:val="center"/>
                            </w:pPr>
                            <w:r>
                              <w:t xml:space="preserve">Duplicate cases </w:t>
                            </w:r>
                          </w:p>
                          <w:p w:rsidR="00831BEF" w:rsidRDefault="00831BEF" w:rsidP="00831BEF">
                            <w:pPr>
                              <w:spacing w:after="0"/>
                              <w:jc w:val="center"/>
                            </w:pPr>
                            <w:r>
                              <w:t>AND/OR</w:t>
                            </w:r>
                          </w:p>
                          <w:p w:rsidR="00831BEF" w:rsidRDefault="00831BEF" w:rsidP="00831BEF">
                            <w:pPr>
                              <w:spacing w:after="0"/>
                              <w:jc w:val="center"/>
                            </w:pPr>
                            <w:r>
                              <w:t xml:space="preserve"> Invalid </w:t>
                            </w:r>
                            <w:r w:rsidR="00F852A7">
                              <w:t>admission/discharge dates</w:t>
                            </w:r>
                            <w:r w:rsidR="006D181F">
                              <w:t>:</w:t>
                            </w:r>
                          </w:p>
                          <w:p w:rsidR="00831BEF" w:rsidRDefault="00831BEF" w:rsidP="005E6B87">
                            <w:pPr>
                              <w:spacing w:after="0"/>
                              <w:ind w:firstLine="720"/>
                            </w:pPr>
                            <w:r>
                              <w:t>n=106,7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63A6B7E" id="Text Box 17" o:spid="_x0000_s1027" type="#_x0000_t202" style="position:absolute;margin-left:375pt;margin-top:332.75pt;width:124.5pt;height:157.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hF1WwIAAKcEAAAOAAAAZHJzL2Uyb0RvYy54bWysVFFv0zAQfkfiP1h+Z2mrjo6o6TRaipDG&#10;QNr4AVfHSSxsn7G9JuXXc3a6rgOeEH2IfL7zd9/dd9fl9WA020sfFNqKTy8mnEkrsFa2rfi3h+2b&#10;K85CBFuDRisrfpCBX69ev1r2rpQz7FDX0jMCsaHsXcW7GF1ZFEF00kC4QCctORv0BiKZvi1qDz2h&#10;G13MJpO3RY++dh6FDIFuN6OTrzJ+00gRvzRNkJHpihO3mL8+f3fpW6yWULYeXKfEkQb8AwsDylLS&#10;E9QGIrBHr/6AMkp4DNjEC4GmwKZRQuYaqJrp5Ldq7jtwMtdCzQnu1Kbw/2DF3f6rZ6om7RacWTCk&#10;0YMcInuPA6Mr6k/vQklh944C40D3FJtrDe4WxffALK47sK288R77TkJN/KbpZXH2dMQJCWTXf8aa&#10;8sBjxAw0NN6k5lE7GKGTToeTNomLSCkvr6bTS3IJ8pHykxkZKQeUT8+dD/GjRMPSoeKexM/wsL8N&#10;cQx9CknZAmpVb5XW2TiEtfZsDzQnNF419pxpCJEuK77Nv2O2F8+0ZT1xmy0miRnQADcaIh2No5YG&#10;23IGuqXNENGPPXuR1Le7U9b5fDFbz/+WJJHeQOhGdjl/CoPSqEjLo5Wp+BV1hDjk6yTBB1vncwSl&#10;xzM1Stv0Sua1OLYkKZREGeWJw24YhyEhJd8O6wNJ5nHcHNp0OnTof3LW09ZQjT8ewUtq1idLsr+b&#10;zudpzbIxv1zMyPDnnt25B6wgqIpTw8bjOubVTCwt3tB4NCoL98zkOFS0DVn64+amdTu3c9Tz/8vq&#10;FwAAAP//AwBQSwMEFAAGAAgAAAAhAJZ1shrhAAAACwEAAA8AAABkcnMvZG93bnJldi54bWxMj0tP&#10;wzAQhO9I/AdrkbhRGySnTYhTISQuvEQKLRzdeEki/IhiNw3/nuUEt92d0ew35Xp2lk04xj54BZcL&#10;AQx9E0zvWwVvr3cXK2AxaW+0DR4VfGOEdXV6UurChKOvcdqkllGIj4VW0KU0FJzHpkOn4yIM6En7&#10;DKPTidax5WbURwp3ll8JkXGne08fOj3gbYfN1+bgFMjHeXp6r7c7W9/r9sG9LD+eh1Gp87P55hpY&#10;wjn9meEXn9ChIqZ9OHgTmVWwlIK6JAVZJiUwcuR5Tpc9DSshgVcl/9+h+gEAAP//AwBQSwECLQAU&#10;AAYACAAAACEAtoM4kv4AAADhAQAAEwAAAAAAAAAAAAAAAAAAAAAAW0NvbnRlbnRfVHlwZXNdLnht&#10;bFBLAQItABQABgAIAAAAIQA4/SH/1gAAAJQBAAALAAAAAAAAAAAAAAAAAC8BAABfcmVscy8ucmVs&#10;c1BLAQItABQABgAIAAAAIQDe2hF1WwIAAKcEAAAOAAAAAAAAAAAAAAAAAC4CAABkcnMvZTJvRG9j&#10;LnhtbFBLAQItABQABgAIAAAAIQCWdbIa4QAAAAsBAAAPAAAAAAAAAAAAAAAAALUEAABkcnMvZG93&#10;bnJldi54bWxQSwUGAAAAAAQABADzAAAAwwUAAAAA&#10;" fillcolor="window" strokecolor="#4472c4" strokeweight="1pt">
                <v:textbox>
                  <w:txbxContent>
                    <w:p w:rsidR="005E6B87" w:rsidRPr="005E6B87" w:rsidRDefault="005E6B87" w:rsidP="00831BEF">
                      <w:pPr>
                        <w:spacing w:after="0"/>
                        <w:jc w:val="center"/>
                        <w:rPr>
                          <w:u w:val="single"/>
                        </w:rPr>
                      </w:pPr>
                      <w:r w:rsidRPr="005E6B87">
                        <w:rPr>
                          <w:u w:val="single"/>
                        </w:rPr>
                        <w:t>Excluded</w:t>
                      </w:r>
                    </w:p>
                    <w:p w:rsidR="00831BEF" w:rsidRDefault="00831BEF" w:rsidP="00831BEF">
                      <w:pPr>
                        <w:spacing w:after="0"/>
                        <w:jc w:val="center"/>
                      </w:pPr>
                      <w:r>
                        <w:t xml:space="preserve"> Admission date &gt;01/04/2014 </w:t>
                      </w:r>
                    </w:p>
                    <w:p w:rsidR="00831BEF" w:rsidRDefault="00831BEF" w:rsidP="00831BEF">
                      <w:pPr>
                        <w:spacing w:after="0"/>
                        <w:jc w:val="center"/>
                      </w:pPr>
                      <w:r>
                        <w:t>AND</w:t>
                      </w:r>
                      <w:r w:rsidR="005E6B87">
                        <w:t>/</w:t>
                      </w:r>
                      <w:r>
                        <w:t xml:space="preserve">OR </w:t>
                      </w:r>
                    </w:p>
                    <w:p w:rsidR="00831BEF" w:rsidRDefault="00831BEF" w:rsidP="00831BEF">
                      <w:pPr>
                        <w:spacing w:after="0"/>
                        <w:jc w:val="center"/>
                      </w:pPr>
                      <w:r>
                        <w:t xml:space="preserve">Duplicate cases </w:t>
                      </w:r>
                    </w:p>
                    <w:p w:rsidR="00831BEF" w:rsidRDefault="00831BEF" w:rsidP="00831BEF">
                      <w:pPr>
                        <w:spacing w:after="0"/>
                        <w:jc w:val="center"/>
                      </w:pPr>
                      <w:r>
                        <w:t>AND/OR</w:t>
                      </w:r>
                    </w:p>
                    <w:p w:rsidR="00831BEF" w:rsidRDefault="00831BEF" w:rsidP="00831BEF">
                      <w:pPr>
                        <w:spacing w:after="0"/>
                        <w:jc w:val="center"/>
                      </w:pPr>
                      <w:r>
                        <w:t xml:space="preserve"> Invalid </w:t>
                      </w:r>
                      <w:r w:rsidR="00F852A7">
                        <w:t>admission/discharge dates</w:t>
                      </w:r>
                      <w:r w:rsidR="006D181F">
                        <w:t>:</w:t>
                      </w:r>
                    </w:p>
                    <w:p w:rsidR="00831BEF" w:rsidRDefault="00831BEF" w:rsidP="005E6B87">
                      <w:pPr>
                        <w:spacing w:after="0"/>
                        <w:ind w:firstLine="720"/>
                      </w:pPr>
                      <w:r>
                        <w:t>n=106,739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237B4FC" wp14:editId="6E26F3BF">
                <wp:simplePos x="0" y="0"/>
                <wp:positionH relativeFrom="margin">
                  <wp:posOffset>4008120</wp:posOffset>
                </wp:positionH>
                <wp:positionV relativeFrom="paragraph">
                  <wp:posOffset>4262119</wp:posOffset>
                </wp:positionV>
                <wp:extent cx="504825" cy="882015"/>
                <wp:effectExtent l="1905" t="36195" r="30480" b="4953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04825" cy="882015"/>
                        </a:xfrm>
                        <a:prstGeom prst="downArrow">
                          <a:avLst>
                            <a:gd name="adj1" fmla="val 31132"/>
                            <a:gd name="adj2" fmla="val 36202"/>
                          </a:avLst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BC4DFE5" id="Down Arrow 16" o:spid="_x0000_s1026" type="#_x0000_t67" style="position:absolute;margin-left:315.6pt;margin-top:335.6pt;width:39.75pt;height:69.4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LP2qAIAAHkFAAAOAAAAZHJzL2Uyb0RvYy54bWysVE1v2zAMvQ/YfxB0Xx27SZsGTYq0QYcB&#10;RRugHXpWZDn2oK9JSpzu1+9JdtJk62mYDwIp0o/kI6nrm52SZCucb4ye0vxsQInQ3JSNXk/p95f7&#10;L2NKfGC6ZNJoMaVvwtOb2edP162diMLURpbCEYBoP2ntlNYh2EmWeV4LxfyZsULDWBmnWIDq1lnp&#10;WAt0JbNiMLjIWuNK6wwX3uN20RnpLOFXleDhqaq8CEROKXIL6XTpXMUzm12zydoxWze8T4P9QxaK&#10;NRpBD1ALFhjZuOYvKNVwZ7ypwhk3KjNV1XCRakA1+eCPap5rZkWqBeR4e6DJ/z9Y/rhdOtKU6N0F&#10;JZop9GhhWk3mzpmW4BIMtdZP4Phsl67XPMRY7q5yijgDWvMLtANfYgF1kV0i+e1AstgFwnE5GgzH&#10;xYgSDtN4jKpHMUTWYUVM63z4KowiUZjSEtmkZBIy2z74kIgu+2xZ+SOnpFISfdsySc7z/Lzo+3rk&#10;U5z4INnkg7A9IqR94AjvjWzK+0bKpLj16k46Anjkf3t1u9jnfOImNWlBRHEJFghnmOZKsgBRWfDr&#10;9ZoSJtdYEx5cKubkb/9BkBS8ZqXoQyeCO7Z698TcCU6sYsF83f2STB0bqglYNdko8N61qkOSOoYR&#10;aVlAbryMDe9aHKWVKd8wJKnNqMxbft8gyAPzYckcaMclnoDwhKOSBhyYXqKkNu7XR/fRH1MMKyUt&#10;1g/8/NwwJyiR3zTm+yofDuO+JmU4uiyguGPL6tiiN+rOoDcYBGSXxOgf5F6snFGveCnmMSpMTHPE&#10;7jrRK3ehexbw1nAxnyc37Khl4UE/Wx7BI0+R3pfdK3O2n8+AwX40+1Xt56lj9t03/qnNfBNM1RwY&#10;7njt6cZ+p172b1F8QI715PX+Ys5+AwAA//8DAFBLAwQUAAYACAAAACEAu4VSQeEAAAALAQAADwAA&#10;AGRycy9kb3ducmV2LnhtbEyPTU8CMRCG7yb+h2ZMvEmLQVjX7RIlkniQRJEYj2U7bhf6sbYF1n/v&#10;eNLbO5kn7zxTzQdn2RFj6oKXMB4JYOiboDvfSti8La8KYCkrr5UNHiV8Y4J5fX5WqVKHk3/F4zq3&#10;jEp8KpUEk3Nfcp4ag06lUejR0+4zRKcyjbHlOqoTlTvLr4WYcqc6TxeM6nFhsNmvD07CfhNXxcJi&#10;//L09fD48ex270uzk/LyYri/A5ZxyH8w/OqTOtTktA0HrxOzEqZifEOohJkQt8CImE3EBNiWQkGB&#10;1xX//0P9AwAA//8DAFBLAQItABQABgAIAAAAIQC2gziS/gAAAOEBAAATAAAAAAAAAAAAAAAAAAAA&#10;AABbQ29udGVudF9UeXBlc10ueG1sUEsBAi0AFAAGAAgAAAAhADj9If/WAAAAlAEAAAsAAAAAAAAA&#10;AAAAAAAALwEAAF9yZWxzLy5yZWxzUEsBAi0AFAAGAAgAAAAhAMiEs/aoAgAAeQUAAA4AAAAAAAAA&#10;AAAAAAAALgIAAGRycy9lMm9Eb2MueG1sUEsBAi0AFAAGAAgAAAAhALuFUkHhAAAACwEAAA8AAAAA&#10;AAAAAAAAAAAAAgUAAGRycy9kb3ducmV2LnhtbFBLBQYAAAAABAAEAPMAAAAQBgAAAAA=&#10;" adj="17124,7438" fillcolor="#5b9bd5" strokecolor="#41719c" strokeweight="1pt">
                <w10:wrap anchorx="margin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851EBB" wp14:editId="6BF8F127">
                <wp:simplePos x="0" y="0"/>
                <wp:positionH relativeFrom="margin">
                  <wp:posOffset>3976848</wp:posOffset>
                </wp:positionH>
                <wp:positionV relativeFrom="paragraph">
                  <wp:posOffset>2878297</wp:posOffset>
                </wp:positionV>
                <wp:extent cx="504825" cy="914715"/>
                <wp:effectExtent l="4763" t="33337" r="33337" b="52388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04825" cy="914715"/>
                        </a:xfrm>
                        <a:prstGeom prst="downArrow">
                          <a:avLst>
                            <a:gd name="adj1" fmla="val 31132"/>
                            <a:gd name="adj2" fmla="val 36202"/>
                          </a:avLst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3DD9F6D" id="Down Arrow 15" o:spid="_x0000_s1026" type="#_x0000_t67" style="position:absolute;margin-left:313.15pt;margin-top:226.65pt;width:39.75pt;height:1in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jReqQIAAHkFAAAOAAAAZHJzL2Uyb0RvYy54bWysVE1PGzEQvVfqf7B8L5sNAULEBgUiqkoI&#10;kKDi7Hi92a38VdvJhv76PttLCC2nqntYzdjjNzNvPi4ud0qSrXC+M7qi5dGIEqG5qTu9ruj3p5sv&#10;U0p8YLpm0mhR0Rfh6eX886eL3s7E2LRG1sIRgGg/621F2xDsrCg8b4Vi/shYoXHZGKdYgOrWRe1Y&#10;D3Qli/FodFr0xtXWGS68x+kyX9J5wm8awcN903gRiKwoYgvp79J/Ff/F/ILN1o7ZtuNDGOwfolCs&#10;03C6h1qywMjGdX9BqY47400TjrhRhWmajouUA7IpR39k89gyK1IuIMfbPU3+/8Hyu+2DI12N2p1Q&#10;oplCjZam12ThnOkJDsFQb/0Mho/2wQ2ahxjT3TVOEWdAa3mKcuBLLCAvskskv+xJFrtAOA5PRpPp&#10;GL44rs7LyVl2UWSsiGmdD1+FUSQKFa0RTQomIbPtrQ+J6HqIltU/SkoaJVG3LZPkuCyPx0NdD2zG&#10;72wQbLKB2wER0qvjCO+N7OqbTsqkuPXqWjoCeMR/dX61TLTgyTszqUkPIsZnYIFwhm5uJAsQlQW/&#10;Xq8pYXKNMeHBpWTevfYfOEnOW1aLwXUiGCWInrN5lg+DjVksmW/zk+Qis6G6gFGTnaroNJcqI0kd&#10;3Yg0LCA3HsaC5xJHaWXqFzRJKjMy85bfdHByy3x4YA604xArINzj10gDDswgUdIa9+uj82iPLsYt&#10;JT3GD/z83DAnKJHfNPobnTGJ85qUycnZGIo7vFkd3uiNujaoDRoB0SUx2gf5KjbOqGdsikX0iium&#10;OXznSgzKdchrAbuGi8UimWFGLQu3+tHyCB55ivQ+7Z6Zs0N/BjT2nXkd1aGfMrNvtvGlNotNME23&#10;ZzjzOtCN+U61HHZRXCCHerJ625jz3wAAAP//AwBQSwMEFAAGAAgAAAAhAN77RWniAAAACwEAAA8A&#10;AABkcnMvZG93bnJldi54bWxMj01Pg0AQhu8m/ofNmHhp7FIsFZGlURM/Ei+1NPE6sCsQ2VnCbgv+&#10;e8eTHmfeJ+88k29n24uTGX3nSMFqGYEwVDvdUaPgUD5dpSB8QNLYOzIKvo2HbXF+lmOm3UTv5rQP&#10;jeAS8hkqaEMYMil93RqLfukGQ5x9utFi4HFspB5x4nLbyziKNtJiR3yhxcE8tqb+2h+tgo/4dRE/&#10;VG/DhIsyfj7InS1fdkpdXsz3dyCCmcMfDL/6rA4FO1XuSNqLXkFyu14xqmCdJgkIJm6uU95UHG2S&#10;CGSRy/8/FD8AAAD//wMAUEsBAi0AFAAGAAgAAAAhALaDOJL+AAAA4QEAABMAAAAAAAAAAAAAAAAA&#10;AAAAAFtDb250ZW50X1R5cGVzXS54bWxQSwECLQAUAAYACAAAACEAOP0h/9YAAACUAQAACwAAAAAA&#10;AAAAAAAAAAAvAQAAX3JlbHMvLnJlbHNQSwECLQAUAAYACAAAACEAaH40XqkCAAB5BQAADgAAAAAA&#10;AAAAAAAAAAAuAgAAZHJzL2Uyb0RvYy54bWxQSwECLQAUAAYACAAAACEA3vtFaeIAAAALAQAADwAA&#10;AAAAAAAAAAAAAAADBQAAZHJzL2Rvd25yZXYueG1sUEsFBgAAAAAEAAQA8wAAABIGAAAAAA==&#10;" adj="17284,7438" fillcolor="#5b9bd5" strokecolor="#41719c" strokeweight="1pt">
                <w10:wrap anchorx="margin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FF0311" wp14:editId="5E25A46D">
                <wp:simplePos x="0" y="0"/>
                <wp:positionH relativeFrom="margin">
                  <wp:posOffset>2543175</wp:posOffset>
                </wp:positionH>
                <wp:positionV relativeFrom="paragraph">
                  <wp:posOffset>4502150</wp:posOffset>
                </wp:positionV>
                <wp:extent cx="657225" cy="514350"/>
                <wp:effectExtent l="19050" t="0" r="47625" b="38100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514350"/>
                        </a:xfrm>
                        <a:prstGeom prst="downArrow">
                          <a:avLst>
                            <a:gd name="adj1" fmla="val 38406"/>
                            <a:gd name="adj2" fmla="val 50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384B259" id="Down Arrow 7" o:spid="_x0000_s1026" type="#_x0000_t67" style="position:absolute;margin-left:200.25pt;margin-top:354.5pt;width:51.75pt;height:40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cKVlQIAAI8FAAAOAAAAZHJzL2Uyb0RvYy54bWysVFFPGzEMfp+0/xDlfdy1tMAqrqgCMU1C&#10;UA0mnkMuoTclceakvXa/fk7ueq0G2sO0Plyd2P5sf7F9ebW1hm0UhgZcxUcnJWfKSagb91rx70+3&#10;ny44C1G4WhhwquI7FfjV/OOHy9bP1BhWYGqFjEBcmLW+4qsY/awoglwpK8IJeOVIqQGtiHTE16JG&#10;0RK6NcW4LM+KFrD2CFKFQLc3nZLPM77WSsYHrYOKzFSccov5i/n7kr7F/FLMXlH4VSP7NMQ/ZGFF&#10;4yjoAHUjomBrbN5A2UYiBNDxRIItQOtGqlwDVTMq/6jmcSW8yrUQOcEPNIX/ByvvN0tkTV3xc86c&#10;sPREN9A6tkCElp0nflofZmT26JfYnwKJqditRpv+qQy2zZzuBk7VNjJJl2fT8/F4ypkk1XQ0OZ1m&#10;zouDs8cQvyiwLAkVryl6Dp7pFJu7EDOvdZ+dqH+MONPW0DNthGGnF5PyrH/GI5vxsc20pF+yobA9&#10;Ikn7wHSdSuyKylLcGZWCGvdNaSKHyhjndHJbqmuDjEJXXEipXBx1qpWoVXd9HG7wyMEzYELWjTED&#10;dg+QWv4tdpd1b59cVe7qwbn8W2Kd8+CRI4OLg7NtHOB7AIaq6iN39nuSOmoSSy9Q76h1ELqZCl7e&#10;NvSCdyLEpUB6HRo3WgzxgT7aQFtx6CXOVoC/3rtP9tTbpOWspaGsePi5Fqg4M18ddf3n0WSSpjgf&#10;JtRZdMBjzcuxxq3tNdAzUb9QdllM9tHsRY1gn2l/LFJUUgknKXbFZcT94Tp2y4I2kFSLRTajyfUi&#10;3rlHLxN4YjX10tP2WaDv2zhS/9/DfoD7tusYPdgmTweLdQTdxKQ88NofaOpz4/QbKq2V43O2OuzR&#10;+W8AAAD//wMAUEsDBBQABgAIAAAAIQDcn78Z4QAAAAsBAAAPAAAAZHJzL2Rvd25yZXYueG1sTI9B&#10;T8JAEIXvJv6HzZh4k10IKJRuCWiMnogFJRyX7tg2dmdrd4Hqr3c86W1m3sub76WL3jXihF2oPWkY&#10;DhQIpMLbmkoNr9vHmymIEA1Z03hCDV8YYJFdXqQmsf5MOZ42sRQcQiExGqoY20TKUFToTBj4Fom1&#10;d985E3ntSmk7c+Zw18iRUrfSmZr4Q2VavK+w+NgcnYaH3eqpxfXQP+93n8X3m82XL3mv9fVVv5yD&#10;iNjHPzP84jM6ZMx08EeyQTQaxkpN2KrhTs24FDsmaszDgS8zpUBmqfzfIfsBAAD//wMAUEsBAi0A&#10;FAAGAAgAAAAhALaDOJL+AAAA4QEAABMAAAAAAAAAAAAAAAAAAAAAAFtDb250ZW50X1R5cGVzXS54&#10;bWxQSwECLQAUAAYACAAAACEAOP0h/9YAAACUAQAACwAAAAAAAAAAAAAAAAAvAQAAX3JlbHMvLnJl&#10;bHNQSwECLQAUAAYACAAAACEA4J3ClZUCAACPBQAADgAAAAAAAAAAAAAAAAAuAgAAZHJzL2Uyb0Rv&#10;Yy54bWxQSwECLQAUAAYACAAAACEA3J+/GeEAAAALAQAADwAAAAAAAAAAAAAAAADvBAAAZHJzL2Rv&#10;d25yZXYueG1sUEsFBgAAAAAEAAQA8wAAAP0FAAAAAA==&#10;" adj="10800,6652" fillcolor="#5b9bd5 [3204]" strokecolor="#1f4d78 [1604]" strokeweight="1pt">
                <w10:wrap anchorx="margin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AA399A" wp14:editId="02708664">
                <wp:simplePos x="0" y="0"/>
                <wp:positionH relativeFrom="margin">
                  <wp:posOffset>2600325</wp:posOffset>
                </wp:positionH>
                <wp:positionV relativeFrom="paragraph">
                  <wp:posOffset>1711324</wp:posOffset>
                </wp:positionV>
                <wp:extent cx="504825" cy="561975"/>
                <wp:effectExtent l="19050" t="0" r="47625" b="47625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5619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B1570CE" id="Down Arrow 8" o:spid="_x0000_s1026" type="#_x0000_t67" style="position:absolute;margin-left:204.75pt;margin-top:134.75pt;width:39.75pt;height:44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HSkdQIAAD4FAAAOAAAAZHJzL2Uyb0RvYy54bWysVE1v2zAMvQ/YfxB0X+0EST+COkXQosOA&#10;oi2aDj2rslQbkESNUuJkv36U7LhFW+wwzAeZEslH8onU+cXOGrZVGFpwFZ8clZwpJ6Fu3UvFfz5e&#10;fzvlLEThamHAqYrvVeAXy69fzju/UFNowNQKGYG4sOh8xZsY/aIogmyUFeEIvHKk1IBWRNriS1Gj&#10;6AjdmmJalsdFB1h7BKlCoNOrXsmXGV9rJeOd1kFFZipOucW8Yl6f01osz8XiBYVvWjmkIf4hCyta&#10;R0FHqCsRBdtg+wHKthIhgI5HEmwBWrdS5Rqomkn5rpp1I7zKtRA5wY80hf8HK2+398jauuJ0UU5Y&#10;uqIr6BxbIULHThM/nQ8LMlv7exx2gcRU7E6jTX8qg+0yp/uRU7WLTNLhvJydTuecSVLNjydnJ/OE&#10;Wbw6ewzxuwLLklDxmqLn4JlOsb0Jsbc/2JFzyqjPIUtxb1RKw7gHpakWijrN3rmL1KVBthV0/0JK&#10;5eKkVzWiVv3xvKRvSGr0yClmwISsW2NG7AEgdehH7D7XwT65qtyEo3P5t8R659EjRwYXR2fbOsDP&#10;AAxVNUTu7Q8k9dQklp6h3tNNI/QjELy8bonwGxHivUDqeZoOmuN4R4s20FUcBomzBvD3Z+fJnlqR&#10;tJx1NEMVD782AhVn5oejJj2bzGZp6PJmNj+Z0gbfap7fatzGXgJd04ReDC+zmOyjOYgawT7RuK9S&#10;VFIJJyl2xWXEw+Yy9rNND4ZUq1U2o0HzIt64tZcJPLGaeulx9yTQD10XqV1v4TBvYvGu73rb5Olg&#10;tYmg29yUr7wOfNOQ5sYZHpT0CrzdZ6vXZ2/5BwAA//8DAFBLAwQUAAYACAAAACEAbUo/VOEAAAAL&#10;AQAADwAAAGRycy9kb3ducmV2LnhtbEyPwU7DMAyG70i8Q2QkLoglbGvXlqbTQOKGhLZx2S1rTFst&#10;cUqTbuXtyU5ws+VPv7+/XE/WsDMOvnMk4WkmgCHVTnfUSPjcvz1mwHxQpJVxhBJ+0MO6ur0pVaHd&#10;hbZ43oWGxRDyhZLQhtAXnPu6Rav8zPVI8fblBqtCXIeG60FdYrg1fC5Eyq3qKH5oVY+vLdan3Wgl&#10;0PdilWw+3rd8H/IUX04Ph8aMUt7fTZtnYAGn8AfDVT+qQxWdjm4k7ZmRsBR5ElEJ8/Q6RGKZ5bHd&#10;UcIiyQTwquT/O1S/AAAA//8DAFBLAQItABQABgAIAAAAIQC2gziS/gAAAOEBAAATAAAAAAAAAAAA&#10;AAAAAAAAAABbQ29udGVudF9UeXBlc10ueG1sUEsBAi0AFAAGAAgAAAAhADj9If/WAAAAlAEAAAsA&#10;AAAAAAAAAAAAAAAALwEAAF9yZWxzLy5yZWxzUEsBAi0AFAAGAAgAAAAhAIyAdKR1AgAAPgUAAA4A&#10;AAAAAAAAAAAAAAAALgIAAGRycy9lMm9Eb2MueG1sUEsBAi0AFAAGAAgAAAAhAG1KP1ThAAAACwEA&#10;AA8AAAAAAAAAAAAAAAAAzwQAAGRycy9kb3ducmV2LnhtbFBLBQYAAAAABAAEAPMAAADdBQAAAAA=&#10;" adj="11898" fillcolor="#5b9bd5 [3204]" strokecolor="#1f4d78 [1604]" strokeweight="1pt">
                <w10:wrap anchorx="margin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ECBC58" wp14:editId="66021EE2">
                <wp:simplePos x="0" y="0"/>
                <wp:positionH relativeFrom="column">
                  <wp:posOffset>2619375</wp:posOffset>
                </wp:positionH>
                <wp:positionV relativeFrom="paragraph">
                  <wp:posOffset>3063875</wp:posOffset>
                </wp:positionV>
                <wp:extent cx="504825" cy="552450"/>
                <wp:effectExtent l="19050" t="0" r="47625" b="38100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5524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F6D44FC" id="Down Arrow 9" o:spid="_x0000_s1026" type="#_x0000_t67" style="position:absolute;margin-left:206.25pt;margin-top:241.25pt;width:39.75pt;height:4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xZ3fgIAABcFAAAOAAAAZHJzL2Uyb0RvYy54bWysVEtv2zAMvg/YfxB0X+0E8doYdYq0QYcB&#10;RRugHXpmZCkWoNckJU7360fJTt+nYTkopPn4RPKjzi8OWpE990Fa09DJSUkJN8y20mwb+uvh+tsZ&#10;JSGCaUFZwxv6xAO9WHz9ct67mk9tZ1XLPcEkJtS9a2gXo6uLIrCOawgn1nGDRmG9hoiq3xathx6z&#10;a1VMy/J70VvfOm8ZDwG/rgYjXeT8QnAW74QIPBLVULxbzKfP5yadxeIc6q0H10k2XgP+4RYapEHQ&#10;51QriEB2Xn5IpSXzNlgRT5jVhRVCMp5rwGom5btq7jtwPNeCzQnuuU3h/6Vlt/u1J7Jt6JwSAxpH&#10;tLK9IUvvbU/mqT+9CzW63bu1H7WAYir2ILxO/1gGOeSePj33lB8iYfixKmdn04oShqaqms6q3PPi&#10;Jdj5EH9wq0kSGtoiegbP7YT9TYiIiv5HvwQYrJLttVQqK367uVKe7AFnXF3OL1dVujaGvHFThvTI&#10;0OlpiTxggFwTCiKK2mH1wWwpAbVFErPoM/ab6PAJSAbvoOUjdIm/I/Lg/vEWqYoVhG4IyRApBGot&#10;Iy6CkrqhZynRMZMyycozlcdepIEMI0jSxrZPOEJvB24Hx64lgtxAiGvwSGYsFxc03uEhlMUe2FGi&#10;pLP+z2ffkz9yDK2U9Lgc2J/fO/CcEvXTIPvmk9ksbVNWZtXpFBX/2rJ5bTE7fWVxNhN8ChzLYvKP&#10;6igKb/Uj7vEyoaIJDEPsYRKjchWHpcWXgPHlMrvhBjmIN+besZQ89Sm19+HwCN6NdIrIw1t7XCSo&#10;3xFq8E2Rxi530QqZ2fbSV5xgUnD78izHlyKt92s9e728Z4u/AAAA//8DAFBLAwQUAAYACAAAACEA&#10;CBP7xOAAAAALAQAADwAAAGRycy9kb3ducmV2LnhtbEyPwU7DMBBE70j8g7VI3KjTqInaNE4FBSrR&#10;G4VDj9vEjSPidRS7SeDr2Z7gNqN9mp3JN5NtxaB73zhSMJ9FIDSVrmqoVvD58fqwBOEDUoWtI63g&#10;W3vYFLc3OWaVG+ldD4dQCw4hn6ECE0KXSelLoy36mes08e3seouBbV/LqseRw20r4yhKpcWG+IPB&#10;Tm+NLr8OF6tgxPT4tDN7t9v+HHFIpHl5fjNK3d9Nj2sQQU/hD4Zrfa4OBXc6uQtVXrQKFvM4YZTF&#10;8iqYWKxiXndSkKSrBGSRy/8bil8AAAD//wMAUEsBAi0AFAAGAAgAAAAhALaDOJL+AAAA4QEAABMA&#10;AAAAAAAAAAAAAAAAAAAAAFtDb250ZW50X1R5cGVzXS54bWxQSwECLQAUAAYACAAAACEAOP0h/9YA&#10;AACUAQAACwAAAAAAAAAAAAAAAAAvAQAAX3JlbHMvLnJlbHNQSwECLQAUAAYACAAAACEA8U8Wd34C&#10;AAAXBQAADgAAAAAAAAAAAAAAAAAuAgAAZHJzL2Uyb0RvYy54bWxQSwECLQAUAAYACAAAACEACBP7&#10;xOAAAAALAQAADwAAAAAAAAAAAAAAAADYBAAAZHJzL2Rvd25yZXYueG1sUEsFBgAAAAAEAAQA8wAA&#10;AOUFAAAAAA==&#10;" adj="11731" fillcolor="#5b9bd5" strokecolor="#41719c" strokeweight="1pt"/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2581275</wp:posOffset>
                </wp:positionH>
                <wp:positionV relativeFrom="paragraph">
                  <wp:posOffset>311151</wp:posOffset>
                </wp:positionV>
                <wp:extent cx="504825" cy="457200"/>
                <wp:effectExtent l="19050" t="0" r="28575" b="3810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4572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0F9AB8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" o:spid="_x0000_s1026" type="#_x0000_t67" style="position:absolute;margin-left:203.25pt;margin-top:24.5pt;width:39.75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8HhcgIAAD4FAAAOAAAAZHJzL2Uyb0RvYy54bWysVMFu2zAMvQ/YPwi6r3aCZOuCOkWQosOA&#10;oi2WDj2rshQbkESNUuJkXz9KdtyiLXYY5oNMieQj+UTq4vJgDdsrDC24ik/OSs6Uk1C3blvxnw/X&#10;n845C1G4WhhwquJHFfjl8uOHi84v1BQaMLVCRiAuLDpf8SZGvyiKIBtlRTgDrxwpNaAVkba4LWoU&#10;HaFbU0zL8nPRAdYeQaoQ6PSqV/JlxtdayXindVCRmYpTbjGvmNentBbLC7HYovBNK4c0xD9kYUXr&#10;KOgIdSWiYDts30DZViIE0PFMgi1A61aqXANVMylfVbNphFe5FiIn+JGm8P9g5e3+HllbV3zOmROW&#10;rugKOsdWiNCxeeKn82FBZht/j8MukJiKPWi06U9lsEPm9Dhyqg6RSTqcl7PzKWFLUs3mX+jOEmbx&#10;7OwxxG8KLEtCxWuKnoNnOsX+JsTe/mRHzimjPocsxaNRKQ3jfihNtVDUafbOXaTWBtle0P0LKZWL&#10;k17ViFr1x/OSviGp0SOnmAETsm6NGbEHgNShb7H7XAf75KpyE47O5d8S651HjxwZXBydbesA3wMw&#10;VNUQubc/kdRTk1h6gvpIN43Qj0Dw8rolwm9EiPcCqedpOmiO4x0t2kBXcRgkzhrA3++dJ3tqRdJy&#10;1tEMVTz82glUnJnvjpr062Q2S0OXN/nyOcOXmqeXGreza6BrmtCL4WUWyRmjOYkawT7SuK9SVFIJ&#10;Jyl2xWXE02Yd+9mmB0Oq1Sqb0aB5EW/cxssEnlhNvfRweBToh66L1K63cJo3sXjVd71t8nSw2kXQ&#10;bW7KZ14HvmlIc+MMD0p6BV7us9Xzs7f8AwAA//8DAFBLAwQUAAYACAAAACEACmM2Nd0AAAAKAQAA&#10;DwAAAGRycy9kb3ducmV2LnhtbEyPwU7DMBBE70j8g7VI3KidtkQljVMhJDhDGyGObrxNAvY6xG4b&#10;+HqWE9xmtE+zM+Vm8k6ccIx9IA3ZTIFAaoLtqdVQ7x5vViBiMmSNC4QavjDCprq8KE1hw5le8LRN&#10;reAQioXR0KU0FFLGpkNv4iwMSHw7hNGbxHZspR3NmcO9k3OlculNT/yhMwM+dNh8bI9ew3cvG+Wf&#10;X5N6W3y+P2WuzhZUa319Nd2vQSSc0h8Mv/W5OlTcaR+OZKNwGpYqv2WUxR1vYmC5ylnsmZxnCmRV&#10;yv8Tqh8AAAD//wMAUEsBAi0AFAAGAAgAAAAhALaDOJL+AAAA4QEAABMAAAAAAAAAAAAAAAAAAAAA&#10;AFtDb250ZW50X1R5cGVzXS54bWxQSwECLQAUAAYACAAAACEAOP0h/9YAAACUAQAACwAAAAAAAAAA&#10;AAAAAAAvAQAAX3JlbHMvLnJlbHNQSwECLQAUAAYACAAAACEAhOPB4XICAAA+BQAADgAAAAAAAAAA&#10;AAAAAAAuAgAAZHJzL2Uyb0RvYy54bWxQSwECLQAUAAYACAAAACEACmM2Nd0AAAAKAQAADwAAAAAA&#10;AAAAAAAAAADMBAAAZHJzL2Rvd25yZXYueG1sUEsFBgAAAAAEAAQA8wAAANYFAAAAAA==&#10;" adj="10800" fillcolor="#5b9bd5 [3204]" strokecolor="#1f4d78 [1604]" strokeweight="1pt">
                <w10:wrap anchorx="margin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05A6009" wp14:editId="562337F9">
                <wp:simplePos x="0" y="0"/>
                <wp:positionH relativeFrom="page">
                  <wp:posOffset>5638800</wp:posOffset>
                </wp:positionH>
                <wp:positionV relativeFrom="paragraph">
                  <wp:posOffset>2863850</wp:posOffset>
                </wp:positionV>
                <wp:extent cx="1590675" cy="1028700"/>
                <wp:effectExtent l="0" t="0" r="28575" b="1905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E6B87" w:rsidRDefault="00831BEF" w:rsidP="005E6B87">
                            <w:pPr>
                              <w:spacing w:after="0"/>
                              <w:jc w:val="center"/>
                            </w:pPr>
                            <w:r w:rsidRPr="005E6B87">
                              <w:rPr>
                                <w:u w:val="single"/>
                              </w:rPr>
                              <w:t>Excluded</w:t>
                            </w:r>
                            <w:r>
                              <w:t xml:space="preserve"> </w:t>
                            </w:r>
                          </w:p>
                          <w:p w:rsidR="0051768E" w:rsidRDefault="0051768E" w:rsidP="005E6B87">
                            <w:pPr>
                              <w:spacing w:after="0"/>
                              <w:jc w:val="center"/>
                            </w:pPr>
                            <w:r>
                              <w:t xml:space="preserve">Episodes of care that contained </w:t>
                            </w:r>
                            <w:r w:rsidR="00831BEF">
                              <w:t>‘</w:t>
                            </w:r>
                            <w:r>
                              <w:t>live birth</w:t>
                            </w:r>
                            <w:r w:rsidR="00831BEF">
                              <w:t>’</w:t>
                            </w:r>
                            <w:r>
                              <w:t xml:space="preserve"> as diagnosis code</w:t>
                            </w:r>
                            <w:r w:rsidR="006D181F">
                              <w:t>:</w:t>
                            </w:r>
                          </w:p>
                          <w:p w:rsidR="0051768E" w:rsidRDefault="0051768E" w:rsidP="005E6B87">
                            <w:pPr>
                              <w:spacing w:after="0"/>
                              <w:jc w:val="center"/>
                            </w:pPr>
                            <w:r>
                              <w:t>n=</w:t>
                            </w:r>
                            <w:r w:rsidR="00831BEF">
                              <w:t>10,4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05A6009" id="Text Box 14" o:spid="_x0000_s1028" type="#_x0000_t202" style="position:absolute;margin-left:444pt;margin-top:225.5pt;width:125.25pt;height:81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lmXXwIAAKcEAAAOAAAAZHJzL2Uyb0RvYy54bWysVMFu2zAMvQ/YPwi6r3aMtGmNOkWXLsOA&#10;rhvQ7gMYWbaFSaInKbGzrx8lp2na3Yb5IIii9PjIR/r6ZjSa7aTzCm3FZ2c5Z9IKrJVtK/7jaf3h&#10;kjMfwNag0cqK76XnN8v3766HvpQFdqhr6RiBWF8OfcW7EPoyy7zopAF/hr205GzQGQhkujarHQyE&#10;bnRW5PlFNqCre4dCek+nd5OTLxN+00gRvjWNl4HpihO3kFaX1k1cs+U1lK2DvlPiQAP+gYUBZSno&#10;EeoOArCtU39BGSUcemzCmUCTYdMoIVMOlM0sf5PNYwe9TLlQcXx/LJP/f7DiYffdMVWTdnPOLBjS&#10;6EmOgX3EkdER1WfofUnXHnu6GEY6p7spV9/fo/jpmcVVB7aVt87h0Emoid8svsxOnk44PoJshq9Y&#10;UxzYBkxAY+NMLB6VgxE66bQ/ahO5iBjy/Cq/WJxzJsg3y4vLRZ7Uy6B8ft47Hz5LNCxuKu5I/AQP&#10;u3sfIh0on6/EaB61qtdK62Ts/Uo7tgPqE2qvGgfONPhAhxVfpy9l9OaZtmwgOkUkwwRQAzcaAm1N&#10;TyX1tuUMdEuTIYKbavYqqGs3x6jz+aJYpYITz1fcIuk78N3ELrmmvjUq0PBoZSp+mcdvOo4SfLJ1&#10;au0ASk97QtU2pirTWBxKEhWKokzyhHEzpmYoIlL0bbDek2QOp8mhSadNh+43ZwNNDeX4awtOUrG+&#10;WJL9ajafxzFLxvx8UZDhTj2bUw9YQVAVp4JN21VIoxlZWryl9mhUEu6FyaGpaBqSnofJjeN2aqdb&#10;L/+X5R8AAAD//wMAUEsDBBQABgAIAAAAIQD7qCvc4QAAAAwBAAAPAAAAZHJzL2Rvd25yZXYueG1s&#10;TI9LT8MwEITvSPwHa5G4USeUFCtkUyEkLrxEyvO4jU0S4Udku2n497gnuM1qRrPfVOvZaDYpHwZn&#10;EfJFBkzZ1snBdgivL7dnAliIZCVpZxXCjwqwro+PKiql29tGTZvYsVRiQ0kIfYxjyXloe2UoLNyo&#10;bPK+nDcU0+k7Lj3tU7nR/DzLVtzQYNOHnkZ106v2e7MzCMXDPD1+NG/vurmj7t48X34+jR7x9GS+&#10;vgIW1Rz/wnDAT+hQJ6at21kZmEYQQqQtEeGiyJM4JPKlKIBtEVb5MgNeV/z/iPoXAAD//wMAUEsB&#10;Ai0AFAAGAAgAAAAhALaDOJL+AAAA4QEAABMAAAAAAAAAAAAAAAAAAAAAAFtDb250ZW50X1R5cGVz&#10;XS54bWxQSwECLQAUAAYACAAAACEAOP0h/9YAAACUAQAACwAAAAAAAAAAAAAAAAAvAQAAX3JlbHMv&#10;LnJlbHNQSwECLQAUAAYACAAAACEABdpZl18CAACnBAAADgAAAAAAAAAAAAAAAAAuAgAAZHJzL2Uy&#10;b0RvYy54bWxQSwECLQAUAAYACAAAACEA+6gr3OEAAAAMAQAADwAAAAAAAAAAAAAAAAC5BAAAZHJz&#10;L2Rvd25yZXYueG1sUEsFBgAAAAAEAAQA8wAAAMcFAAAAAA==&#10;" fillcolor="window" strokecolor="#4472c4" strokeweight="1pt">
                <v:textbox>
                  <w:txbxContent>
                    <w:p w:rsidR="005E6B87" w:rsidRDefault="00831BEF" w:rsidP="005E6B87">
                      <w:pPr>
                        <w:spacing w:after="0"/>
                        <w:jc w:val="center"/>
                      </w:pPr>
                      <w:r w:rsidRPr="005E6B87">
                        <w:rPr>
                          <w:u w:val="single"/>
                        </w:rPr>
                        <w:t>Excluded</w:t>
                      </w:r>
                      <w:r>
                        <w:t xml:space="preserve"> </w:t>
                      </w:r>
                    </w:p>
                    <w:p w:rsidR="0051768E" w:rsidRDefault="0051768E" w:rsidP="005E6B87">
                      <w:pPr>
                        <w:spacing w:after="0"/>
                        <w:jc w:val="center"/>
                      </w:pPr>
                      <w:r>
                        <w:t xml:space="preserve">Episodes of care </w:t>
                      </w:r>
                      <w:r>
                        <w:t xml:space="preserve">that contained </w:t>
                      </w:r>
                      <w:r w:rsidR="00831BEF">
                        <w:t>‘</w:t>
                      </w:r>
                      <w:r>
                        <w:t>live birth</w:t>
                      </w:r>
                      <w:r w:rsidR="00831BEF">
                        <w:t>’</w:t>
                      </w:r>
                      <w:r>
                        <w:t xml:space="preserve"> as diagnosis code</w:t>
                      </w:r>
                      <w:r w:rsidR="006D181F">
                        <w:t>:</w:t>
                      </w:r>
                    </w:p>
                    <w:p w:rsidR="0051768E" w:rsidRDefault="0051768E" w:rsidP="005E6B87">
                      <w:pPr>
                        <w:spacing w:after="0"/>
                        <w:jc w:val="center"/>
                      </w:pPr>
                      <w:r>
                        <w:t>n=</w:t>
                      </w:r>
                      <w:r w:rsidR="00831BEF">
                        <w:t>10,447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3B3065F" wp14:editId="16085776">
                <wp:simplePos x="0" y="0"/>
                <wp:positionH relativeFrom="column">
                  <wp:posOffset>4686300</wp:posOffset>
                </wp:positionH>
                <wp:positionV relativeFrom="paragraph">
                  <wp:posOffset>1406525</wp:posOffset>
                </wp:positionV>
                <wp:extent cx="1590675" cy="1190625"/>
                <wp:effectExtent l="0" t="0" r="28575" b="28575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1190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E6B87" w:rsidRPr="005E6B87" w:rsidRDefault="005E6B87" w:rsidP="005E6B87">
                            <w:pPr>
                              <w:spacing w:after="0"/>
                              <w:jc w:val="center"/>
                              <w:rPr>
                                <w:u w:val="single"/>
                              </w:rPr>
                            </w:pPr>
                            <w:r w:rsidRPr="005E6B87">
                              <w:rPr>
                                <w:u w:val="single"/>
                              </w:rPr>
                              <w:t>Excluded</w:t>
                            </w:r>
                          </w:p>
                          <w:p w:rsidR="0051768E" w:rsidRDefault="0051768E" w:rsidP="005E6B87">
                            <w:pPr>
                              <w:spacing w:after="0"/>
                              <w:jc w:val="center"/>
                            </w:pPr>
                            <w:r>
                              <w:t xml:space="preserve">Episodes of care </w:t>
                            </w:r>
                            <w:r w:rsidR="00831BEF">
                              <w:t xml:space="preserve">without </w:t>
                            </w:r>
                            <w:r>
                              <w:t>admission code ‘elective’ or ‘emergency’</w:t>
                            </w:r>
                            <w:r w:rsidR="006D181F">
                              <w:t>:</w:t>
                            </w:r>
                          </w:p>
                          <w:p w:rsidR="0051768E" w:rsidRDefault="0051768E" w:rsidP="005E6B87">
                            <w:pPr>
                              <w:spacing w:after="0"/>
                              <w:jc w:val="center"/>
                            </w:pPr>
                            <w:r>
                              <w:t>n=505</w:t>
                            </w:r>
                            <w:r w:rsidR="00F852A7">
                              <w:t>,</w:t>
                            </w:r>
                            <w:r>
                              <w:t>6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3B3065F" id="Text Box 13" o:spid="_x0000_s1029" type="#_x0000_t202" style="position:absolute;margin-left:369pt;margin-top:110.75pt;width:125.25pt;height:93.7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hyCXQIAAKcEAAAOAAAAZHJzL2Uyb0RvYy54bWysVNtu2zAMfR+wfxD0vtrJkqY16hRdug4D&#10;dgPafQAjy7YwSdQkNXb29aPkNEu3PQ3zgyBK1OEhD+mr69FotpM+KLQ1n52VnEkrsFG2q/nXh7tX&#10;F5yFCLYBjVbWfC8Dv16/fHE1uErOsUfdSM8IxIZqcDXvY3RVUQTRSwPhDJ20dNmiNxDJ9F3ReBgI&#10;3ehiXpbnxYC+cR6FDIFOb6dLvs74bStF/Ny2QUama07cYl59XrdpLdZXUHUeXK/EgQb8AwsDylLQ&#10;I9QtRGCPXv0BZZTwGLCNZwJNgW2rhMw5UDaz8rds7ntwMudCxQnuWKbw/2DFp90Xz1RD2r3mzIIh&#10;jR7kGNkbHBkdUX0GFypyu3fkGEc6J9+ca3AfUHwLzOKmB9vJG+9x6CU0xG+WXhYnTyeckEC2w0ds&#10;KA48RsxAY+tNKh6VgxE66bQ/apO4iBRyeVmer5acCbqbzciYL3MMqJ6eOx/iO4mGpU3NPYmf4WH3&#10;IcREB6onlxQtoFbNndI6G/uw0Z7tgPqE2qvBgTMNIdJhze/yd4j27Jm2bCA681VJpAVQA7caIm2N&#10;o5IG23EGuqPJENFPNXsW1HfbY9TFYjXfLP4WJJG+hdBP7HL85AaVUZGGRytT84syfdNxkuCtbbJL&#10;BKWnPWWvbXol81gcSpIUSqJM8sRxO+ZmOAq/xWZPknmcJocmnTY9+h+cDTQ1lOP3R/CSivXekuyX&#10;s8UijVk2FsvVnAx/erM9vQErCKrmVLBpu4l5NBNLizfUHq3KwiWWE5NDU9E0ZD0Pk5vG7dTOXr/+&#10;L+ufAAAA//8DAFBLAwQUAAYACAAAACEAOFVTSeIAAAALAQAADwAAAGRycy9kb3ducmV2LnhtbEyP&#10;S0/DMBCE70j8B2uRuFG7gdI0ZFMhJC5AESnP4zY2SYQfke2m4d9jTnCb1YxmvynXk9FsVD70ziLM&#10;ZwKYso2TvW0RXp5vz3JgIZKVpJ1VCN8qwLo6PiqpkO5gazVuY8tSiQ0FIXQxDgXnoemUoTBzg7LJ&#10;+3TeUEynb7n0dEjlRvNMiEtuqLfpQ0eDuulU87XdG4TFwzRu3uvXN13fUXtvnpYfj4NHPD2Zrq+A&#10;RTXFvzD84id0qBLTzu2tDEwjLM/ztCUiZNl8ASwlVnmexA7hQqwE8Krk/zdUPwAAAP//AwBQSwEC&#10;LQAUAAYACAAAACEAtoM4kv4AAADhAQAAEwAAAAAAAAAAAAAAAAAAAAAAW0NvbnRlbnRfVHlwZXNd&#10;LnhtbFBLAQItABQABgAIAAAAIQA4/SH/1gAAAJQBAAALAAAAAAAAAAAAAAAAAC8BAABfcmVscy8u&#10;cmVsc1BLAQItABQABgAIAAAAIQD5/hyCXQIAAKcEAAAOAAAAAAAAAAAAAAAAAC4CAABkcnMvZTJv&#10;RG9jLnhtbFBLAQItABQABgAIAAAAIQA4VVNJ4gAAAAsBAAAPAAAAAAAAAAAAAAAAALcEAABkcnMv&#10;ZG93bnJldi54bWxQSwUGAAAAAAQABADzAAAAxgUAAAAA&#10;" fillcolor="window" strokecolor="#4472c4" strokeweight="1pt">
                <v:textbox>
                  <w:txbxContent>
                    <w:p w:rsidR="005E6B87" w:rsidRPr="005E6B87" w:rsidRDefault="005E6B87" w:rsidP="005E6B87">
                      <w:pPr>
                        <w:spacing w:after="0"/>
                        <w:jc w:val="center"/>
                        <w:rPr>
                          <w:u w:val="single"/>
                        </w:rPr>
                      </w:pPr>
                      <w:r w:rsidRPr="005E6B87">
                        <w:rPr>
                          <w:u w:val="single"/>
                        </w:rPr>
                        <w:t>Excluded</w:t>
                      </w:r>
                    </w:p>
                    <w:p w:rsidR="0051768E" w:rsidRDefault="0051768E" w:rsidP="005E6B87">
                      <w:pPr>
                        <w:spacing w:after="0"/>
                        <w:jc w:val="center"/>
                      </w:pPr>
                      <w:r>
                        <w:t xml:space="preserve">Episodes of care </w:t>
                      </w:r>
                      <w:r w:rsidR="00831BEF">
                        <w:t xml:space="preserve">without </w:t>
                      </w:r>
                      <w:r>
                        <w:t>admission code ‘elective’ or ‘emergency’</w:t>
                      </w:r>
                      <w:r w:rsidR="006D181F">
                        <w:t>:</w:t>
                      </w:r>
                    </w:p>
                    <w:p w:rsidR="0051768E" w:rsidRDefault="0051768E" w:rsidP="005E6B87">
                      <w:pPr>
                        <w:spacing w:after="0"/>
                        <w:jc w:val="center"/>
                      </w:pPr>
                      <w:r>
                        <w:t>n=505</w:t>
                      </w:r>
                      <w:r w:rsidR="00F852A7">
                        <w:t>,</w:t>
                      </w:r>
                      <w:r>
                        <w:t>6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E6B8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F7D64D5" wp14:editId="28920597">
                <wp:simplePos x="0" y="0"/>
                <wp:positionH relativeFrom="column">
                  <wp:posOffset>4695825</wp:posOffset>
                </wp:positionH>
                <wp:positionV relativeFrom="paragraph">
                  <wp:posOffset>6350</wp:posOffset>
                </wp:positionV>
                <wp:extent cx="1581150" cy="1209675"/>
                <wp:effectExtent l="0" t="0" r="19050" b="28575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12096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6B87" w:rsidRPr="005E6B87" w:rsidRDefault="00831BEF" w:rsidP="005E6B87">
                            <w:pPr>
                              <w:spacing w:after="0"/>
                              <w:jc w:val="center"/>
                              <w:rPr>
                                <w:u w:val="single"/>
                              </w:rPr>
                            </w:pPr>
                            <w:r w:rsidRPr="005E6B87">
                              <w:rPr>
                                <w:u w:val="single"/>
                              </w:rPr>
                              <w:t>Excluded</w:t>
                            </w:r>
                          </w:p>
                          <w:p w:rsidR="0051768E" w:rsidRDefault="00831BEF" w:rsidP="005E6B87">
                            <w:pPr>
                              <w:spacing w:after="0"/>
                              <w:jc w:val="center"/>
                            </w:pPr>
                            <w:r>
                              <w:t xml:space="preserve"> </w:t>
                            </w:r>
                            <w:r w:rsidR="005E6B87">
                              <w:t>E</w:t>
                            </w:r>
                            <w:r w:rsidR="0051768E">
                              <w:t xml:space="preserve">pisodes of care with a code </w:t>
                            </w:r>
                            <w:r>
                              <w:t xml:space="preserve">with </w:t>
                            </w:r>
                            <w:r w:rsidR="0051768E">
                              <w:t>‘born in hospital’ or ‘on way to hospital’</w:t>
                            </w:r>
                            <w:r w:rsidR="006D181F">
                              <w:t>:</w:t>
                            </w:r>
                          </w:p>
                          <w:p w:rsidR="0051768E" w:rsidRDefault="0051768E" w:rsidP="005E6B87">
                            <w:pPr>
                              <w:spacing w:after="0"/>
                              <w:jc w:val="center"/>
                            </w:pPr>
                            <w:r>
                              <w:t>n=4,135,275</w:t>
                            </w:r>
                          </w:p>
                          <w:p w:rsidR="0051768E" w:rsidRDefault="0051768E" w:rsidP="0051768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F7D64D5" id="Text Box 10" o:spid="_x0000_s1030" type="#_x0000_t202" style="position:absolute;margin-left:369.75pt;margin-top:.5pt;width:124.5pt;height:95.2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6VDRgIAAMUEAAAOAAAAZHJzL2Uyb0RvYy54bWysVNuO0zAQfUfiHyy/0zRVu5eo6WrpAkJa&#10;LmKXD5g6dmOt4wm226R8/Y6dNpSLhIR4sezMnDNnblne9I1he+m8RlvyfDLlTFqBlbbbkn99fPvq&#10;ijMfwFZg0MqSH6TnN6uXL5ZdW8gZ1mgq6RiRWF90bcnrENoiy7yoZQN+gq20ZFToGgj0dNusctAR&#10;e2Oy2XR6kXXoqtahkN7T17vByFeJXykpwielvAzMlJy0hXS6dG7ima2WUGwdtLUWRxnwDyoa0JaC&#10;jlR3EIDtnP6NqtHCoUcVJgKbDJXSQqYcKJt8+ks2DzW0MuVCxfHtWCb//2jFx/1nx3RFvaPyWGio&#10;R4+yD+w19ow+UX261hfk9tCSY+jpO/mmXH17j+LJM4vrGuxW3jqHXS2hIn15RGZn0IHHR5JN9wEr&#10;igO7gImoV66JxaNyMGInIYexN1GLiCEXV3m+IJMgWz6bXl9cLlIMKE7w1vnwTmLD4qXkjpqf6GF/&#10;70OUA8XJJUYzNp5R7xtbpTkIoM1wJ9doTglEzUf14WDkAP0iFVWNdM2GUsR5lWvj2B5o0kAIacNJ&#10;n7HkHWFKGzMCjzX8GWjCULjRN8JkmuMROP17xBGRoqINI7jRFt2fCKqnMfLgf8p+yDl2MvSbPo3K&#10;/DQWG6wO1FCHw17Rf4AuNbrvnHW0UyX333bgJGfmvaWhuM7n87iE6TFfXM7o4c4tm3MLWEFUJQ+c&#10;Ddd1SIsbc7J4S8OjdGpr1DYoOWqmXUndPu51XMbzd/L68fdZPQMAAP//AwBQSwMEFAAGAAgAAAAh&#10;AJVtisDdAAAACQEAAA8AAABkcnMvZG93bnJldi54bWxMj81OwzAQhO9IvIO1SNyoHVAhSeNUBakc&#10;kQjl0JsTL0lEvA6x24Y+PcsJjp9mND/FenaDOOIUek8akoUCgdR421OrYfe2vUlBhGjImsETavjG&#10;AOvy8qIwufUnesVjFVvBIRRyo6GLccylDE2HzoSFH5FY+/CTM5FxaqWdzInD3SBvlbqXzvTEDZ0Z&#10;8anD5rM6OA3PPkn253reqe3L1/n9Me3VtKm0vr6aNysQEef4Z4bf+TwdSt5U+wPZIAYND3fZkq0s&#10;8CXWszRlrpmzZAmyLOT/B+UPAAAA//8DAFBLAQItABQABgAIAAAAIQC2gziS/gAAAOEBAAATAAAA&#10;AAAAAAAAAAAAAAAAAABbQ29udGVudF9UeXBlc10ueG1sUEsBAi0AFAAGAAgAAAAhADj9If/WAAAA&#10;lAEAAAsAAAAAAAAAAAAAAAAALwEAAF9yZWxzLy5yZWxzUEsBAi0AFAAGAAgAAAAhAPM7pUNGAgAA&#10;xQQAAA4AAAAAAAAAAAAAAAAALgIAAGRycy9lMm9Eb2MueG1sUEsBAi0AFAAGAAgAAAAhAJVtisDd&#10;AAAACQEAAA8AAAAAAAAAAAAAAAAAoAQAAGRycy9kb3ducmV2LnhtbFBLBQYAAAAABAAEAPMAAACq&#10;BQAAAAA=&#10;" fillcolor="white [3201]" strokecolor="#4472c4 [3208]" strokeweight="1pt">
                <v:textbox>
                  <w:txbxContent>
                    <w:p w:rsidR="005E6B87" w:rsidRPr="005E6B87" w:rsidRDefault="00831BEF" w:rsidP="005E6B87">
                      <w:pPr>
                        <w:spacing w:after="0"/>
                        <w:jc w:val="center"/>
                        <w:rPr>
                          <w:u w:val="single"/>
                        </w:rPr>
                      </w:pPr>
                      <w:r w:rsidRPr="005E6B87">
                        <w:rPr>
                          <w:u w:val="single"/>
                        </w:rPr>
                        <w:t>Excluded</w:t>
                      </w:r>
                    </w:p>
                    <w:p w:rsidR="0051768E" w:rsidRDefault="00831BEF" w:rsidP="005E6B87">
                      <w:pPr>
                        <w:spacing w:after="0"/>
                        <w:jc w:val="center"/>
                      </w:pPr>
                      <w:r>
                        <w:t xml:space="preserve"> </w:t>
                      </w:r>
                      <w:r w:rsidR="005E6B87">
                        <w:t>E</w:t>
                      </w:r>
                      <w:r w:rsidR="0051768E">
                        <w:t xml:space="preserve">pisodes of care with a code </w:t>
                      </w:r>
                      <w:r>
                        <w:t xml:space="preserve">with </w:t>
                      </w:r>
                      <w:r w:rsidR="0051768E">
                        <w:t xml:space="preserve">‘born in hospital’ or ‘on way to </w:t>
                      </w:r>
                      <w:r w:rsidR="0051768E">
                        <w:t>hospital’</w:t>
                      </w:r>
                      <w:r w:rsidR="006D181F">
                        <w:t>:</w:t>
                      </w:r>
                    </w:p>
                    <w:p w:rsidR="0051768E" w:rsidRDefault="0051768E" w:rsidP="005E6B87">
                      <w:pPr>
                        <w:spacing w:after="0"/>
                        <w:jc w:val="center"/>
                      </w:pPr>
                      <w:r>
                        <w:t>n=4,135,275</w:t>
                      </w:r>
                    </w:p>
                    <w:p w:rsidR="0051768E" w:rsidRDefault="0051768E" w:rsidP="0051768E"/>
                  </w:txbxContent>
                </v:textbox>
                <w10:wrap type="square"/>
              </v:shape>
            </w:pict>
          </mc:Fallback>
        </mc:AlternateContent>
      </w:r>
      <w:r w:rsidR="00831BE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3BEBF9" wp14:editId="57D86C39">
                <wp:simplePos x="0" y="0"/>
                <wp:positionH relativeFrom="margin">
                  <wp:posOffset>3938430</wp:posOffset>
                </wp:positionH>
                <wp:positionV relativeFrom="paragraph">
                  <wp:posOffset>1458755</wp:posOffset>
                </wp:positionV>
                <wp:extent cx="504825" cy="952180"/>
                <wp:effectExtent l="5080" t="33020" r="33655" b="52705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04825" cy="952180"/>
                        </a:xfrm>
                        <a:prstGeom prst="downArrow">
                          <a:avLst>
                            <a:gd name="adj1" fmla="val 31132"/>
                            <a:gd name="adj2" fmla="val 36202"/>
                          </a:avLst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3210451" id="Down Arrow 11" o:spid="_x0000_s1026" type="#_x0000_t67" style="position:absolute;margin-left:310.1pt;margin-top:114.85pt;width:39.75pt;height:74.9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C0LqAIAAHkFAAAOAAAAZHJzL2Uyb0RvYy54bWysVE1P4zAQva+0/8HyfUkTWigVKSpUrFZC&#10;gASIs+s4TVb+Wtttyv76fXZCKQun1eYQzdjjNzNvPs4vdkqSrXC+Nbqk+dGIEqG5qVq9LunT4/W3&#10;KSU+MF0xabQo6Yvw9GL+9ct5Z2eiMI2RlXAEINrPOlvSJgQ7yzLPG6GYPzJWaFzWxikWoLp1VjnW&#10;AV3JrBiNTrLOuMo6w4X3OF32l3Se8Ota8HBX114EIkuK2EL6u/RfxX82P2eztWO2afkQBvuHKBRr&#10;NZzuoZYsMLJx7Qco1XJnvKnDETcqM3XdcpFyQDb56K9sHhpmRcoF5Hi7p8n/P1h+u713pK1Qu5wS&#10;zRRqtDSdJgvnTEdwCIY662cwfLD3btA8xJjurnaKOANa8xOUA19iAXmRXSL5ZU+y2AXCcTgZjafF&#10;hBKOq7NJkU9TEbIeK2Ja58N3YRSJQkkrRJOCSchse+NDIroaomXVT0ReK4m6bZkkx3l+XAx1PbAp&#10;3tkg2GQDtwMipFfHEd4b2VbXrZRJcevVlXQE8Ij/8uxyOYkO8OSdmdSkAxHFKVggnKGba8kCRGXB&#10;r9drSphcY0x4cCmZd6/9J06S84ZVYnCdCB489+Yfo4hZLJlv+ifJRc+GagNGTbaqpNO+VD2S1NGN&#10;SMMCcuNhLHhf4iitTPWCJkllRmbe8usWTm6YD/fMgXYcYgWEO/xqacCBGSRKGuN+f3Ye7dHFuKWk&#10;w/iBn18b5gQl8odGf5/l43Gc16SMJ6cFFHd4szq80Rt1ZVAbNAKiS2K0D/JVrJ1Rz9gUi+gVV0xz&#10;+O4rMShXoV8L2DVcLBbJDDNqWbjRD5ZH8MhTpPdx98ycHfozoLFvzeuoDv3UM/tmG19qs9gEU7d7&#10;hnteB7ox36mWwy6KC+RQT1ZvG3P+BwAA//8DAFBLAwQUAAYACAAAACEAI30LOOQAAAALAQAADwAA&#10;AGRycy9kb3ducmV2LnhtbEyPQU+DQBCF7yb+h82YeDHtYqG1IkNjTNREvBRNjbcFRiBlZ5FdWvz3&#10;bk96e5P38uZ7yWbSnTjQYFvDCNfzAARxaaqWa4T3t8fZGoR1iivVGSaEH7KwSc/PEhVX5shbOuSu&#10;Fr6EbawQGuf6WEpbNqSVnZue2HtfZtDK+XOoZTWooy/XnVwEwUpq1bL/0KieHhoq9/moEfLvfpe1&#10;V+Pnxz4vXl6z7PlpF4aIlxfT/R0IR5P7C8MJ36ND6pkKM3JlRYewXC/9FoewWEW3IHziJjyJAiGM&#10;oghkmsj/G9JfAAAA//8DAFBLAQItABQABgAIAAAAIQC2gziS/gAAAOEBAAATAAAAAAAAAAAAAAAA&#10;AAAAAABbQ29udGVudF9UeXBlc10ueG1sUEsBAi0AFAAGAAgAAAAhADj9If/WAAAAlAEAAAsAAAAA&#10;AAAAAAAAAAAALwEAAF9yZWxzLy5yZWxzUEsBAi0AFAAGAAgAAAAhAHX0LQuoAgAAeQUAAA4AAAAA&#10;AAAAAAAAAAAALgIAAGRycy9lMm9Eb2MueG1sUEsBAi0AFAAGAAgAAAAhACN9CzjkAAAACwEAAA8A&#10;AAAAAAAAAAAAAAAAAgUAAGRycy9kb3ducmV2LnhtbFBLBQYAAAAABAAEAPMAAAATBgAAAAA=&#10;" adj="17454,7438" fillcolor="#5b9bd5" strokecolor="#41719c" strokeweight="1pt">
                <w10:wrap anchorx="margin"/>
              </v:shape>
            </w:pict>
          </mc:Fallback>
        </mc:AlternateContent>
      </w:r>
      <w:r w:rsidR="00831BE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2575AFF" wp14:editId="1C4ADBF4">
                <wp:simplePos x="0" y="0"/>
                <wp:positionH relativeFrom="column">
                  <wp:posOffset>1285875</wp:posOffset>
                </wp:positionH>
                <wp:positionV relativeFrom="paragraph">
                  <wp:posOffset>5016500</wp:posOffset>
                </wp:positionV>
                <wp:extent cx="3114675" cy="923925"/>
                <wp:effectExtent l="0" t="0" r="28575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9239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BEF" w:rsidRDefault="005C5134" w:rsidP="00F852A7">
                            <w:pPr>
                              <w:jc w:val="center"/>
                            </w:pPr>
                            <w:r>
                              <w:t xml:space="preserve">Discharge episodes of the spells containing the episodes where the </w:t>
                            </w:r>
                            <w:r w:rsidR="00981309">
                              <w:t xml:space="preserve">admission date </w:t>
                            </w:r>
                            <w:r>
                              <w:t>was &lt;01/04/2014</w:t>
                            </w:r>
                          </w:p>
                          <w:p w:rsidR="005C5134" w:rsidRPr="005C5134" w:rsidRDefault="005C5134" w:rsidP="00F852A7">
                            <w:pPr>
                              <w:jc w:val="center"/>
                            </w:pPr>
                            <w:r w:rsidRPr="005C5134">
                              <w:t>n=</w:t>
                            </w:r>
                            <w:r w:rsidR="003A2461">
                              <w:t>1,387,331</w:t>
                            </w:r>
                          </w:p>
                          <w:p w:rsidR="005C5134" w:rsidRDefault="005C5134" w:rsidP="005C51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2575AFF" id="_x0000_s1031" type="#_x0000_t202" style="position:absolute;margin-left:101.25pt;margin-top:395pt;width:245.25pt;height:72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OvJRgIAAMIEAAAOAAAAZHJzL2Uyb0RvYy54bWysVMlu2zAQvRfoPxC817IUO6kFy0HqtEWB&#10;dEGTfgBNkRYRisOStCXn6zukbMVdgAJFLwSXeW/ebFxe960me+G8AlPRfDKlRBgOtTLbin57ePfq&#10;NSU+MFMzDUZU9CA8vV69fLHsbCkKaEDXwhEkMb7sbEWbEGyZZZ43omV+AlYYfJTgWhbw6LZZ7ViH&#10;7K3Oiun0MuvA1dYBF97j7e3wSFeJX0rBw2cpvQhEVxS1hbS6tG7imq2WrNw6ZhvFjzLYP6homTLo&#10;dKS6ZYGRnVO/UbWKO/Agw4RDm4GUiosUA0aTT3+J5r5hVqRYMDnejmny/4+Wf9p/cUTVFb2kxLAW&#10;S/Qg+kDeQE+KmJ3O+hKN7i2ahR6vscopUm/vgD96YmDdMLMVN85B1whWo7o8IrMz6MDjI8mm+wg1&#10;umG7AImol66NqcNkEGTHKh3GykQpHC8v8nx2eTWnhOPborhYFPPkgpUntHU+vBfQkripqMPKJ3a2&#10;v/MhqmHlySQ60yauUe5bU6cmCEzpYY+m8Tnpj5KP4sNBiwH6VUhMGcoqhkzEZhVr7cieYZsxzoUJ&#10;J33aoHWESaX1CDym8GegDkPeRtsIE6mJR+D07x5HRPIKJozgVhlwfyKoH0fPg/0p+iHmWMjQb/rU&#10;JymweLOB+oD1dDAMFX4CuGnAPVHS4UBV1H/fMSco0R8M9sQin83iBKbDbH5V4MGdv2zOX5jhSFXR&#10;QMmwXYc0tTEmAzfYO1Klsj4rOWrGQUnVPg51nMTzc7J6/npWPwAAAP//AwBQSwMEFAAGAAgAAAAh&#10;AB09xYvhAAAACwEAAA8AAABkcnMvZG93bnJldi54bWxMj8FOwzAMhu9IvENkJG4saaeOtdSdBtI4&#10;IlHGgVvahLaiSUqSbWVPjzmNmy1/+v395WY2IztqHwZnEZKFAKZt69RgO4T92+5uDSxEaZUcndUI&#10;PzrAprq+KmWh3Mm+6mMdO0YhNhQSoY9xKjgPba+NDAs3aUu3T+eNjLT6jisvTxRuRp4KseJGDpY+&#10;9HLST71uv+qDQXh2SfJxbua92L18n98f14Pw2xrx9mbePgCLeo4XGP70SR0qcmrcwarARoRUpBmh&#10;CPe5oFJErPIlDQ1Cvswy4FXJ/3eofgEAAP//AwBQSwECLQAUAAYACAAAACEAtoM4kv4AAADhAQAA&#10;EwAAAAAAAAAAAAAAAAAAAAAAW0NvbnRlbnRfVHlwZXNdLnhtbFBLAQItABQABgAIAAAAIQA4/SH/&#10;1gAAAJQBAAALAAAAAAAAAAAAAAAAAC8BAABfcmVscy8ucmVsc1BLAQItABQABgAIAAAAIQC4SOvJ&#10;RgIAAMIEAAAOAAAAAAAAAAAAAAAAAC4CAABkcnMvZTJvRG9jLnhtbFBLAQItABQABgAIAAAAIQAd&#10;PcWL4QAAAAsBAAAPAAAAAAAAAAAAAAAAAKAEAABkcnMvZG93bnJldi54bWxQSwUGAAAAAAQABADz&#10;AAAArgUAAAAA&#10;" fillcolor="white [3201]" strokecolor="#4472c4 [3208]" strokeweight="1pt">
                <v:textbox>
                  <w:txbxContent>
                    <w:p w:rsidR="00831BEF" w:rsidRDefault="005C5134" w:rsidP="00F852A7">
                      <w:pPr>
                        <w:jc w:val="center"/>
                      </w:pPr>
                      <w:r>
                        <w:t xml:space="preserve">Discharge episodes of the spells containing the episodes where the </w:t>
                      </w:r>
                      <w:r w:rsidR="00981309">
                        <w:t xml:space="preserve">admission date </w:t>
                      </w:r>
                      <w:r>
                        <w:t>was &lt;01/04/2014</w:t>
                      </w:r>
                    </w:p>
                    <w:p w:rsidR="005C5134" w:rsidRPr="005C5134" w:rsidRDefault="005C5134" w:rsidP="00F852A7">
                      <w:pPr>
                        <w:jc w:val="center"/>
                      </w:pPr>
                      <w:r w:rsidRPr="005C5134">
                        <w:t>n=</w:t>
                      </w:r>
                      <w:r w:rsidR="003A2461">
                        <w:t>1,387,331</w:t>
                      </w:r>
                    </w:p>
                    <w:p w:rsidR="005C5134" w:rsidRDefault="005C5134" w:rsidP="005C5134"/>
                  </w:txbxContent>
                </v:textbox>
                <w10:wrap type="square"/>
              </v:shape>
            </w:pict>
          </mc:Fallback>
        </mc:AlternateContent>
      </w:r>
      <w:r w:rsidR="00831BE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7D64A02" wp14:editId="72E21B25">
                <wp:simplePos x="0" y="0"/>
                <wp:positionH relativeFrom="margin">
                  <wp:align>center</wp:align>
                </wp:positionH>
                <wp:positionV relativeFrom="paragraph">
                  <wp:posOffset>3630295</wp:posOffset>
                </wp:positionV>
                <wp:extent cx="3124200" cy="87630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0" cy="8763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4E3C" w:rsidRDefault="005C5134" w:rsidP="00F852A7">
                            <w:pPr>
                              <w:jc w:val="center"/>
                            </w:pPr>
                            <w:r>
                              <w:t xml:space="preserve">Episodes of care </w:t>
                            </w:r>
                            <w:r w:rsidR="00831BEF">
                              <w:t>without ‘</w:t>
                            </w:r>
                            <w:r>
                              <w:t>live birth</w:t>
                            </w:r>
                            <w:r w:rsidR="00831BEF">
                              <w:t>’</w:t>
                            </w:r>
                            <w:r>
                              <w:t xml:space="preserve"> as diagnosis code</w:t>
                            </w:r>
                          </w:p>
                          <w:p w:rsidR="005C5134" w:rsidRDefault="005C5134" w:rsidP="00F852A7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3A2461">
                              <w:t>1,494,070</w:t>
                            </w:r>
                          </w:p>
                          <w:p w:rsidR="00284E3C" w:rsidRDefault="00284E3C" w:rsidP="00284E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7D64A02" id="_x0000_s1032" type="#_x0000_t202" style="position:absolute;margin-left:0;margin-top:285.85pt;width:246pt;height:69pt;z-index:2516654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zVZRgIAAMIEAAAOAAAAZHJzL2Uyb0RvYy54bWysVNuO0zAQfUfiHyy/07TdbneJmq6WLiCk&#10;5SJ2+QDXsRtrHY+x3Sbl6xnbaSgXCQnxYtmZOWfO3LK66VtNDsJ5Baais8mUEmE41MrsKvrl8c2L&#10;a0p8YKZmGoyo6FF4erN+/mzV2VLMoQFdC0eQxPiysxVtQrBlUXjeiJb5CVhh0CjBtSzg0+2K2rEO&#10;2VtdzKfTZdGBq60DLrzHr3fZSNeJX0rBw0cpvQhEVxS1hXS6dG7jWaxXrNw5ZhvFBxnsH1S0TBkM&#10;OlLdscDI3qnfqFrFHXiQYcKhLUBKxUXKAbOZTX/J5qFhVqRcsDjejmXy/4+Wfzh8ckTVFV1QYliL&#10;LXoUfSCvoCfzWJ3O+hKdHiy6hR4/Y5dTpt7eA3/yxMCmYWYnbp2DrhGsRnWziCzOoJnHR5Jt9x5q&#10;DMP2ARJRL10bS4fFIMiOXTqOnYlSOH68mM0X2G5KONqur5YXeI8hWHlCW+fDWwEtiZeKOux8YmeH&#10;ex+y68klBtMmnlHua1OjmZWBKZ3vyBrNSX+UPIgPRy0y9LOQWDKUNc+ViMMqNtqRA8MxY5wLEy4H&#10;fdqgd4RJpfUIHEr4M1CHXLfRN8JEGuIROP17xBGRooIJI7hVBtyfCOqnMXL2P2Wfc46NDP22T3Oy&#10;PE3FFuoj9tNBXir8CeClAfeNkg4XqqL+6545QYl+Z3AmXs4Wi7iB6bG4vJrjw51btucWZjhSVTRQ&#10;kq+bkLY25mTgFmdHqtTWqC0rGTTjoqTBGJY6buL5O3n9+PWsvwMAAP//AwBQSwMEFAAGAAgAAAAh&#10;AJuvoMrfAAAACAEAAA8AAABkcnMvZG93bnJldi54bWxMj8FOwzAQRO9I/IO1SNyonQpIm2ZTFaRy&#10;RCKUAzcn3iYR8TrEbhv69ZhTOc7OauZNvp5sL440+s4xQjJTIIhrZzpuEHbv27sFCB80G907JoQf&#10;8rAurq9ynRl34jc6lqERMYR9phHaEIZMSl+3ZLWfuYE4ens3Wh2iHBtpRn2K4baXc6UepdUdx4ZW&#10;D/TcUv1VHizCi0uSz3M17dT29fv88bTo1LgpEW9vps0KRKApXJ7hDz+iQxGZKndg40WPEIcEhIc0&#10;SUFE+345j5cKIVXLFGSRy/8Dil8AAAD//wMAUEsBAi0AFAAGAAgAAAAhALaDOJL+AAAA4QEAABMA&#10;AAAAAAAAAAAAAAAAAAAAAFtDb250ZW50X1R5cGVzXS54bWxQSwECLQAUAAYACAAAACEAOP0h/9YA&#10;AACUAQAACwAAAAAAAAAAAAAAAAAvAQAAX3JlbHMvLnJlbHNQSwECLQAUAAYACAAAACEABNM1WUYC&#10;AADCBAAADgAAAAAAAAAAAAAAAAAuAgAAZHJzL2Uyb0RvYy54bWxQSwECLQAUAAYACAAAACEAm6+g&#10;yt8AAAAIAQAADwAAAAAAAAAAAAAAAACgBAAAZHJzL2Rvd25yZXYueG1sUEsFBgAAAAAEAAQA8wAA&#10;AKwFAAAAAA==&#10;" fillcolor="white [3201]" strokecolor="#4472c4 [3208]" strokeweight="1pt">
                <v:textbox>
                  <w:txbxContent>
                    <w:p w:rsidR="00284E3C" w:rsidRDefault="005C5134" w:rsidP="00F852A7">
                      <w:pPr>
                        <w:jc w:val="center"/>
                      </w:pPr>
                      <w:r>
                        <w:t xml:space="preserve">Episodes of care </w:t>
                      </w:r>
                      <w:r w:rsidR="00831BEF">
                        <w:t>without ‘</w:t>
                      </w:r>
                      <w:r>
                        <w:t>live birth</w:t>
                      </w:r>
                      <w:r w:rsidR="00831BEF">
                        <w:t>’</w:t>
                      </w:r>
                      <w:r>
                        <w:t xml:space="preserve"> as diagnosis code</w:t>
                      </w:r>
                    </w:p>
                    <w:p w:rsidR="005C5134" w:rsidRDefault="005C5134" w:rsidP="00F852A7">
                      <w:pPr>
                        <w:jc w:val="center"/>
                      </w:pPr>
                      <w:r>
                        <w:t>n=</w:t>
                      </w:r>
                      <w:r w:rsidR="003A2461">
                        <w:t>1,494,070</w:t>
                      </w:r>
                    </w:p>
                    <w:p w:rsidR="00284E3C" w:rsidRDefault="00284E3C" w:rsidP="00284E3C"/>
                  </w:txbxContent>
                </v:textbox>
                <w10:wrap type="square" anchorx="margin"/>
              </v:shape>
            </w:pict>
          </mc:Fallback>
        </mc:AlternateContent>
      </w:r>
      <w:r w:rsidR="00831BE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7D64A02" wp14:editId="72E21B25">
                <wp:simplePos x="0" y="0"/>
                <wp:positionH relativeFrom="margin">
                  <wp:align>center</wp:align>
                </wp:positionH>
                <wp:positionV relativeFrom="paragraph">
                  <wp:posOffset>2296795</wp:posOffset>
                </wp:positionV>
                <wp:extent cx="3124200" cy="77152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0" cy="7715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4E3C" w:rsidRDefault="005C5134" w:rsidP="00F852A7">
                            <w:pPr>
                              <w:jc w:val="center"/>
                            </w:pPr>
                            <w:r>
                              <w:t>Episodes</w:t>
                            </w:r>
                            <w:r w:rsidR="00284E3C">
                              <w:t xml:space="preserve"> of care </w:t>
                            </w:r>
                            <w:r>
                              <w:t>with admission code ‘elective’ or ‘emergency’</w:t>
                            </w:r>
                          </w:p>
                          <w:p w:rsidR="005C5134" w:rsidRDefault="005C5134" w:rsidP="00F852A7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3A2461">
                              <w:t>1,504,5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7D64A02" id="_x0000_s1033" type="#_x0000_t202" style="position:absolute;margin-left:0;margin-top:180.85pt;width:246pt;height:60.75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i+2RQIAAMIEAAAOAAAAZHJzL2Uyb0RvYy54bWysVNuO0zAQfUfiHyy/07TZlkLUdLV0ASEt&#10;F7HLB0wdu7HW8QTbbVK+nrHThnKRkBAvlp2Zc+bMLavrvjHsIJ3XaEs+m0w5k1Zgpe2u5F8e3jx7&#10;wZkPYCswaGXJj9Lz6/XTJ6uuLWSONZpKOkYk1hddW/I6hLbIMi9q2YCfYCstGRW6BgI93S6rHHTE&#10;3pgsn06fZx26qnUopPf09XYw8nXiV0qK8FEpLwMzJSdtIZ0undt4ZusVFDsHba3FSQb8g4oGtKWg&#10;I9UtBGB7p3+jarRw6FGFicAmQ6W0kCkHymY2/SWb+xpamXKh4vh2LJP/f7Tiw+GTY7oq+RVnFhpq&#10;0YPsA3uFPctjdbrWF+R035Jb6OkzdTll6ts7FI+eWdzUYHfyxjnsagkVqZtFZHYBHXh8JNl277Gi&#10;MLAPmIh65ZpYOioGI3bq0nHsTJQi6OPVLJ9TuzkTZFsuZ4t8kUJAcUa3zoe3EhsWLyV31PnEDoc7&#10;H6IaKM4uMZix8YxyX9sqDUEAbYY7uUZz0h8ln8SHo5ED9LNUVDKSlQ+ViMMqN8axA9CYgRDShrM+&#10;Y8k7wpQ2ZgSeSvgz0IShbqNvhMk0xCNw+veIIyJFRRtGcKMtuj8RVI9j5MH/nP2Qc2xk6Ld9mpPl&#10;eSq2WB2pnw6HpaKfAF1qdN8462ihSu6/7sFJzsw7SzPxcjafxw1Mj/limdPDXVq2lxawgqhKHjgb&#10;rpuQtjbmZPGGZkfp1NaobVBy0kyLkrp9Wuq4iZfv5PXj17P+DgAA//8DAFBLAwQUAAYACAAAACEA&#10;kExFpN4AAAAIAQAADwAAAGRycy9kb3ducmV2LnhtbEyPQU/DMAyF70j8h8hI3FjSDo1Smk4DaRyR&#10;KOPALW1MW9E4pcm2sl+POY2b7ff0/L1iPbtBHHAKvScNyUKBQGq87anVsHvb3mQgQjRkzeAJNfxg&#10;gHV5eVGY3PojveKhiq3gEAq50dDFOOZShqZDZ8LCj0isffrJmcjr1Eo7mSOHu0GmSq2kMz3xh86M&#10;+NRh81XtnYZnnyQfp3reqe3L9+n9MevVtKm0vr6aNw8gIs7xbIY/fEaHkplqvycbxKCBi0QNy1Vy&#10;B4Ll2/uULzUP2TIFWRbyf4HyFwAA//8DAFBLAQItABQABgAIAAAAIQC2gziS/gAAAOEBAAATAAAA&#10;AAAAAAAAAAAAAAAAAABbQ29udGVudF9UeXBlc10ueG1sUEsBAi0AFAAGAAgAAAAhADj9If/WAAAA&#10;lAEAAAsAAAAAAAAAAAAAAAAALwEAAF9yZWxzLy5yZWxzUEsBAi0AFAAGAAgAAAAhABvqL7ZFAgAA&#10;wgQAAA4AAAAAAAAAAAAAAAAALgIAAGRycy9lMm9Eb2MueG1sUEsBAi0AFAAGAAgAAAAhAJBMRaTe&#10;AAAACAEAAA8AAAAAAAAAAAAAAAAAnwQAAGRycy9kb3ducmV2LnhtbFBLBQYAAAAABAAEAPMAAACq&#10;BQAAAAA=&#10;" fillcolor="white [3201]" strokecolor="#4472c4 [3208]" strokeweight="1pt">
                <v:textbox>
                  <w:txbxContent>
                    <w:p w:rsidR="00284E3C" w:rsidRDefault="005C5134" w:rsidP="00F852A7">
                      <w:pPr>
                        <w:jc w:val="center"/>
                      </w:pPr>
                      <w:r>
                        <w:t>Episodes</w:t>
                      </w:r>
                      <w:r w:rsidR="00284E3C">
                        <w:t xml:space="preserve"> of care </w:t>
                      </w:r>
                      <w:r>
                        <w:t>with admission code ‘elective’ or ‘emergency’</w:t>
                      </w:r>
                    </w:p>
                    <w:p w:rsidR="005C5134" w:rsidRDefault="005C5134" w:rsidP="00F852A7">
                      <w:pPr>
                        <w:jc w:val="center"/>
                      </w:pPr>
                      <w:r>
                        <w:t>n=</w:t>
                      </w:r>
                      <w:r w:rsidR="003A2461">
                        <w:t>1,504,5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31BE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D64A02" wp14:editId="72E21B25">
                <wp:simplePos x="0" y="0"/>
                <wp:positionH relativeFrom="column">
                  <wp:posOffset>1247140</wp:posOffset>
                </wp:positionH>
                <wp:positionV relativeFrom="paragraph">
                  <wp:posOffset>772795</wp:posOffset>
                </wp:positionV>
                <wp:extent cx="3152775" cy="93345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2775" cy="9334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4E3C" w:rsidRDefault="00284E3C" w:rsidP="00F852A7">
                            <w:pPr>
                              <w:jc w:val="center"/>
                            </w:pPr>
                            <w:r>
                              <w:t>Episodes of care involving a patient &lt;12 months and without a code related to ‘baby born in hospital</w:t>
                            </w:r>
                            <w:r w:rsidR="00831BEF">
                              <w:t>’</w:t>
                            </w:r>
                            <w:r>
                              <w:t xml:space="preserve"> or ‘on way to hospital’</w:t>
                            </w:r>
                          </w:p>
                          <w:p w:rsidR="00284E3C" w:rsidRDefault="00284E3C" w:rsidP="00F852A7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3A2461">
                              <w:t>2,010,127</w:t>
                            </w:r>
                          </w:p>
                          <w:p w:rsidR="00284E3C" w:rsidRDefault="00284E3C" w:rsidP="00284E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7D64A02" id="_x0000_s1034" type="#_x0000_t202" style="position:absolute;margin-left:98.2pt;margin-top:60.85pt;width:248.25pt;height:73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99KSQIAAMIEAAAOAAAAZHJzL2Uyb0RvYy54bWysVNuO0zAQfUfiHyy/07TZlu5Gm66WLiCk&#10;5SJ2+YCp4zTWOh5ju03K1zN22lAuEhLixbIzc86cueX6pm8120vnFZqSzyZTzqQRWCmzLfmXxzcv&#10;LjnzAUwFGo0s+UF6frN6/uy6s4XMsUFdSceIxPiisyVvQrBFlnnRyBb8BK00ZKzRtRDo6bZZ5aAj&#10;9lZn+XT6MuvQVdahkN7T17vByFeJv66lCB/r2svAdMlJW0inS+cmntnqGoqtA9socZQB/6CiBWUo&#10;6Eh1BwHYzqnfqFolHHqsw0Rgm2FdKyFTDpTNbPpLNg8NWJlyoeJ4O5bJ/z9a8WH/yTFVlTznzEBL&#10;LXqUfWCvsGd5rE5nfUFOD5bcQk+fqcspU2/vUTx5ZnDdgNnKW+ewayRUpG4WkdkZdODxkWTTvceK&#10;wsAuYCLqa9fG0lExGLFTlw5jZ6IUQR8vZot8uVxwJsh2dXExX6TWZVCc0Nb58FZiy+Kl5I46n9hh&#10;f+9DVAPFySUG0yaeUe5rU6UhCKD0cCfXaE76o+Sj+HDQcoB+ljWVjGTlQyXisMq1dmwPNGYghDRh&#10;kUoQmcg7wmql9Qg8lvBnoA5D3UbfCJNpiEfg9O8RR0SKiiaM4FYZdH8iqJ7GyIP/Kfsh59jI0G/6&#10;NCeXp6nYYHWgfjoclop+AnRp0H3jrKOFKrn/ugMnOdPvDM3E1Ww+jxuYHvPFMqeHO7dszi1gBFGV&#10;PHA2XNchbW3MyeAtzU6tUlujtkHJUTMtSur2canjJp6/k9ePX8/qOwAAAP//AwBQSwMEFAAGAAgA&#10;AAAhAOcILE3gAAAACwEAAA8AAABkcnMvZG93bnJldi54bWxMj8FOwzAMhu9IvENkJG4saYW6tjSd&#10;BtI4IlHGgVvamLaiSUqSbWVPjzmxm3/50+/P1WYxEzuiD6OzEpKVAIa2c3q0vYT92+4uBxaislpN&#10;zqKEHwywqa+vKlVqd7KveGxiz6jEhlJJGGKcS85DN6BRYeVmtLT7dN6oSNH3XHt1onIz8VSIjBs1&#10;WrowqBmfBuy+moOR8OyS5OPcLnuxe/k+vz/mo/DbRsrbm2X7ACziEv9h+NMndajJqXUHqwObKBfZ&#10;PaE0pMkaGBFZkRbAWglplq+B1xW//KH+BQAA//8DAFBLAQItABQABgAIAAAAIQC2gziS/gAAAOEB&#10;AAATAAAAAAAAAAAAAAAAAAAAAABbQ29udGVudF9UeXBlc10ueG1sUEsBAi0AFAAGAAgAAAAhADj9&#10;If/WAAAAlAEAAAsAAAAAAAAAAAAAAAAALwEAAF9yZWxzLy5yZWxzUEsBAi0AFAAGAAgAAAAhABsX&#10;30pJAgAAwgQAAA4AAAAAAAAAAAAAAAAALgIAAGRycy9lMm9Eb2MueG1sUEsBAi0AFAAGAAgAAAAh&#10;AOcILE3gAAAACwEAAA8AAAAAAAAAAAAAAAAAowQAAGRycy9kb3ducmV2LnhtbFBLBQYAAAAABAAE&#10;APMAAACwBQAAAAA=&#10;" fillcolor="white [3201]" strokecolor="#4472c4 [3208]" strokeweight="1pt">
                <v:textbox>
                  <w:txbxContent>
                    <w:p w:rsidR="00284E3C" w:rsidRDefault="00284E3C" w:rsidP="00F852A7">
                      <w:pPr>
                        <w:jc w:val="center"/>
                      </w:pPr>
                      <w:r>
                        <w:t>Episodes of care involving a patient &lt;12 months and without a code related to ‘baby born in hospital</w:t>
                      </w:r>
                      <w:r w:rsidR="00831BEF">
                        <w:t>’</w:t>
                      </w:r>
                      <w:r>
                        <w:t xml:space="preserve"> or ‘on way to hospital’</w:t>
                      </w:r>
                    </w:p>
                    <w:p w:rsidR="00284E3C" w:rsidRDefault="00284E3C" w:rsidP="00F852A7">
                      <w:pPr>
                        <w:jc w:val="center"/>
                      </w:pPr>
                      <w:r>
                        <w:t>n=</w:t>
                      </w:r>
                      <w:r w:rsidR="003A2461">
                        <w:t>2,010,127</w:t>
                      </w:r>
                    </w:p>
                    <w:p w:rsidR="00284E3C" w:rsidRDefault="00284E3C" w:rsidP="00284E3C"/>
                  </w:txbxContent>
                </v:textbox>
                <w10:wrap type="square"/>
              </v:shape>
            </w:pict>
          </mc:Fallback>
        </mc:AlternateContent>
      </w:r>
      <w:r w:rsidR="00284E3C">
        <w:rPr>
          <w:noProof/>
          <w:lang w:eastAsia="en-GB"/>
        </w:rPr>
        <w:t xml:space="preserve"> </w:t>
      </w:r>
    </w:p>
    <w:sectPr w:rsidR="00284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A7B07"/>
    <w:multiLevelType w:val="hybridMultilevel"/>
    <w:tmpl w:val="E6EA3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CC62DE"/>
    <w:rsid w:val="001D143A"/>
    <w:rsid w:val="00284E3C"/>
    <w:rsid w:val="003A2461"/>
    <w:rsid w:val="004F4CD9"/>
    <w:rsid w:val="0051768E"/>
    <w:rsid w:val="005C5134"/>
    <w:rsid w:val="005D6190"/>
    <w:rsid w:val="005E6B87"/>
    <w:rsid w:val="00697FCE"/>
    <w:rsid w:val="006D181F"/>
    <w:rsid w:val="00831BEF"/>
    <w:rsid w:val="00912D69"/>
    <w:rsid w:val="00957335"/>
    <w:rsid w:val="00981309"/>
    <w:rsid w:val="00A02509"/>
    <w:rsid w:val="00A767A3"/>
    <w:rsid w:val="00B75C44"/>
    <w:rsid w:val="00BB5B72"/>
    <w:rsid w:val="00CC62DE"/>
    <w:rsid w:val="00EA4BBA"/>
    <w:rsid w:val="00F8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4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4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4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1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6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8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05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288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6622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98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7222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2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4</Words>
  <Characters>162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ones (PhD App Health Resea FT (A900))</dc:creator>
  <cp:keywords/>
  <dc:description/>
  <cp:lastModifiedBy>MATUBLE</cp:lastModifiedBy>
  <cp:revision>10</cp:revision>
  <cp:lastPrinted>2018-11-01T13:39:00Z</cp:lastPrinted>
  <dcterms:created xsi:type="dcterms:W3CDTF">2018-10-25T13:58:00Z</dcterms:created>
  <dcterms:modified xsi:type="dcterms:W3CDTF">2018-12-04T11:41:00Z</dcterms:modified>
</cp:coreProperties>
</file>